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4"/>
        <w:gridCol w:w="2265"/>
        <w:gridCol w:w="1702"/>
        <w:gridCol w:w="1135"/>
        <w:gridCol w:w="1133"/>
        <w:gridCol w:w="993"/>
        <w:gridCol w:w="993"/>
        <w:gridCol w:w="565"/>
      </w:tblGrid>
      <w:tr w:rsidR="000943F2" w:rsidRPr="000943F2" w14:paraId="4D4DF3FA" w14:textId="77777777" w:rsidTr="007E3179">
        <w:trPr>
          <w:cantSplit/>
          <w:trHeight w:val="699"/>
        </w:trPr>
        <w:tc>
          <w:tcPr>
            <w:tcW w:w="302" w:type="pct"/>
            <w:noWrap/>
            <w:hideMark/>
          </w:tcPr>
          <w:p w14:paraId="3E449776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Site</w:t>
            </w:r>
          </w:p>
        </w:tc>
        <w:tc>
          <w:tcPr>
            <w:tcW w:w="1211" w:type="pct"/>
            <w:noWrap/>
            <w:hideMark/>
          </w:tcPr>
          <w:p w14:paraId="68736CC5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Model</w:t>
            </w:r>
          </w:p>
        </w:tc>
        <w:tc>
          <w:tcPr>
            <w:tcW w:w="910" w:type="pct"/>
            <w:noWrap/>
            <w:hideMark/>
          </w:tcPr>
          <w:p w14:paraId="2F20B8C7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Manufacturer</w:t>
            </w:r>
          </w:p>
        </w:tc>
        <w:tc>
          <w:tcPr>
            <w:tcW w:w="607" w:type="pct"/>
            <w:noWrap/>
            <w:hideMark/>
          </w:tcPr>
          <w:p w14:paraId="1392CECC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FWHMxy Mean</w:t>
            </w:r>
          </w:p>
        </w:tc>
        <w:tc>
          <w:tcPr>
            <w:tcW w:w="606" w:type="pct"/>
            <w:noWrap/>
            <w:hideMark/>
          </w:tcPr>
          <w:p w14:paraId="02142195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FWHMxy Std</w:t>
            </w:r>
          </w:p>
        </w:tc>
        <w:tc>
          <w:tcPr>
            <w:tcW w:w="531" w:type="pct"/>
            <w:noWrap/>
            <w:hideMark/>
          </w:tcPr>
          <w:p w14:paraId="595910D1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FWHMz Mean</w:t>
            </w:r>
          </w:p>
        </w:tc>
        <w:tc>
          <w:tcPr>
            <w:tcW w:w="531" w:type="pct"/>
            <w:noWrap/>
            <w:hideMark/>
          </w:tcPr>
          <w:p w14:paraId="48E70AE7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FWHMz Std</w:t>
            </w:r>
          </w:p>
        </w:tc>
        <w:tc>
          <w:tcPr>
            <w:tcW w:w="302" w:type="pct"/>
            <w:noWrap/>
            <w:hideMark/>
          </w:tcPr>
          <w:p w14:paraId="629A1CC1" w14:textId="77777777" w:rsidR="000943F2" w:rsidRPr="007E3179" w:rsidRDefault="000943F2" w:rsidP="007E3179">
            <w:pPr>
              <w:rPr>
                <w:b/>
                <w:bCs/>
              </w:rPr>
            </w:pPr>
            <w:r w:rsidRPr="007E3179">
              <w:rPr>
                <w:b/>
                <w:bCs/>
              </w:rPr>
              <w:t>N</w:t>
            </w:r>
          </w:p>
        </w:tc>
      </w:tr>
      <w:tr w:rsidR="000943F2" w:rsidRPr="000943F2" w14:paraId="28451C74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42958BD2" w14:textId="3327B66D" w:rsidR="000943F2" w:rsidRPr="000943F2" w:rsidRDefault="007E3179" w:rsidP="007E3179">
            <w:r>
              <w:t>00</w:t>
            </w:r>
            <w:r w:rsidR="000943F2" w:rsidRPr="000943F2">
              <w:t>2</w:t>
            </w:r>
          </w:p>
        </w:tc>
        <w:tc>
          <w:tcPr>
            <w:tcW w:w="1211" w:type="pct"/>
            <w:noWrap/>
            <w:hideMark/>
          </w:tcPr>
          <w:p w14:paraId="7E21D47F" w14:textId="77777777" w:rsidR="000943F2" w:rsidRPr="000943F2" w:rsidRDefault="000943F2" w:rsidP="007E3179">
            <w:r w:rsidRPr="000943F2">
              <w:t>GEMINI TF TOF 16</w:t>
            </w:r>
          </w:p>
        </w:tc>
        <w:tc>
          <w:tcPr>
            <w:tcW w:w="910" w:type="pct"/>
            <w:noWrap/>
            <w:hideMark/>
          </w:tcPr>
          <w:p w14:paraId="72E20AD6" w14:textId="77777777" w:rsidR="000943F2" w:rsidRPr="000943F2" w:rsidRDefault="000943F2" w:rsidP="007E3179">
            <w:r w:rsidRPr="000943F2">
              <w:t>Philips Medical Systems</w:t>
            </w:r>
          </w:p>
        </w:tc>
        <w:tc>
          <w:tcPr>
            <w:tcW w:w="607" w:type="pct"/>
            <w:noWrap/>
            <w:hideMark/>
          </w:tcPr>
          <w:p w14:paraId="090B8A25" w14:textId="77777777" w:rsidR="000943F2" w:rsidRPr="000943F2" w:rsidRDefault="000943F2" w:rsidP="007E3179">
            <w:r w:rsidRPr="000943F2">
              <w:t>6.38</w:t>
            </w:r>
          </w:p>
        </w:tc>
        <w:tc>
          <w:tcPr>
            <w:tcW w:w="606" w:type="pct"/>
            <w:noWrap/>
            <w:hideMark/>
          </w:tcPr>
          <w:p w14:paraId="1ABF686A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531" w:type="pct"/>
            <w:noWrap/>
            <w:hideMark/>
          </w:tcPr>
          <w:p w14:paraId="3C155C1C" w14:textId="77777777" w:rsidR="000943F2" w:rsidRPr="000943F2" w:rsidRDefault="000943F2" w:rsidP="007E3179">
            <w:r w:rsidRPr="000943F2">
              <w:t>6.15</w:t>
            </w:r>
          </w:p>
        </w:tc>
        <w:tc>
          <w:tcPr>
            <w:tcW w:w="531" w:type="pct"/>
            <w:noWrap/>
            <w:hideMark/>
          </w:tcPr>
          <w:p w14:paraId="1A7B8174" w14:textId="77777777" w:rsidR="000943F2" w:rsidRPr="000943F2" w:rsidRDefault="000943F2" w:rsidP="007E3179">
            <w:r w:rsidRPr="000943F2">
              <w:t>0.19</w:t>
            </w:r>
          </w:p>
        </w:tc>
        <w:tc>
          <w:tcPr>
            <w:tcW w:w="302" w:type="pct"/>
            <w:noWrap/>
            <w:hideMark/>
          </w:tcPr>
          <w:p w14:paraId="0F220C78" w14:textId="77777777" w:rsidR="000943F2" w:rsidRPr="000943F2" w:rsidRDefault="000943F2" w:rsidP="007E3179">
            <w:r w:rsidRPr="000943F2">
              <w:t>84</w:t>
            </w:r>
          </w:p>
        </w:tc>
      </w:tr>
      <w:tr w:rsidR="000943F2" w:rsidRPr="000943F2" w14:paraId="22CFC13A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7E616534" w14:textId="158E4C04" w:rsidR="000943F2" w:rsidRPr="000943F2" w:rsidRDefault="007E3179" w:rsidP="007E3179">
            <w:r>
              <w:t>0</w:t>
            </w:r>
            <w:r w:rsidR="000943F2" w:rsidRPr="000943F2">
              <w:t>73</w:t>
            </w:r>
          </w:p>
        </w:tc>
        <w:tc>
          <w:tcPr>
            <w:tcW w:w="1211" w:type="pct"/>
            <w:noWrap/>
            <w:hideMark/>
          </w:tcPr>
          <w:p w14:paraId="79747EA3" w14:textId="77777777" w:rsidR="000943F2" w:rsidRPr="000943F2" w:rsidRDefault="000943F2" w:rsidP="007E3179">
            <w:r w:rsidRPr="000943F2">
              <w:t>Discovery STE</w:t>
            </w:r>
          </w:p>
        </w:tc>
        <w:tc>
          <w:tcPr>
            <w:tcW w:w="910" w:type="pct"/>
            <w:noWrap/>
            <w:hideMark/>
          </w:tcPr>
          <w:p w14:paraId="052B3213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2B2611BE" w14:textId="77777777" w:rsidR="000943F2" w:rsidRPr="000943F2" w:rsidRDefault="000943F2" w:rsidP="007E3179">
            <w:r w:rsidRPr="000943F2">
              <w:t>3.92</w:t>
            </w:r>
          </w:p>
        </w:tc>
        <w:tc>
          <w:tcPr>
            <w:tcW w:w="606" w:type="pct"/>
            <w:noWrap/>
            <w:hideMark/>
          </w:tcPr>
          <w:p w14:paraId="6E83724C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531" w:type="pct"/>
            <w:noWrap/>
            <w:hideMark/>
          </w:tcPr>
          <w:p w14:paraId="43C4CA5D" w14:textId="77777777" w:rsidR="000943F2" w:rsidRPr="000943F2" w:rsidRDefault="000943F2" w:rsidP="007E3179">
            <w:r w:rsidRPr="000943F2">
              <w:t>4.97</w:t>
            </w:r>
          </w:p>
        </w:tc>
        <w:tc>
          <w:tcPr>
            <w:tcW w:w="531" w:type="pct"/>
            <w:noWrap/>
            <w:hideMark/>
          </w:tcPr>
          <w:p w14:paraId="6F943C41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302" w:type="pct"/>
            <w:noWrap/>
            <w:hideMark/>
          </w:tcPr>
          <w:p w14:paraId="24D88E17" w14:textId="77777777" w:rsidR="000943F2" w:rsidRPr="000943F2" w:rsidRDefault="000943F2" w:rsidP="007E3179">
            <w:r w:rsidRPr="000943F2">
              <w:t>74</w:t>
            </w:r>
          </w:p>
        </w:tc>
      </w:tr>
      <w:tr w:rsidR="000943F2" w:rsidRPr="000943F2" w14:paraId="6CE4D4AA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1734A2BE" w14:textId="0F06F5D2" w:rsidR="000943F2" w:rsidRPr="000943F2" w:rsidRDefault="007E3179" w:rsidP="007E3179">
            <w:r>
              <w:t>0</w:t>
            </w:r>
            <w:r w:rsidR="000943F2" w:rsidRPr="000943F2">
              <w:t>18</w:t>
            </w:r>
          </w:p>
        </w:tc>
        <w:tc>
          <w:tcPr>
            <w:tcW w:w="1211" w:type="pct"/>
            <w:noWrap/>
            <w:hideMark/>
          </w:tcPr>
          <w:p w14:paraId="5954103D" w14:textId="77777777" w:rsidR="000943F2" w:rsidRPr="000943F2" w:rsidRDefault="000943F2" w:rsidP="007E3179">
            <w:r w:rsidRPr="000943F2">
              <w:t>Advance</w:t>
            </w:r>
          </w:p>
        </w:tc>
        <w:tc>
          <w:tcPr>
            <w:tcW w:w="910" w:type="pct"/>
            <w:noWrap/>
            <w:hideMark/>
          </w:tcPr>
          <w:p w14:paraId="08FFDD5D" w14:textId="77777777" w:rsidR="000943F2" w:rsidRPr="000943F2" w:rsidRDefault="000943F2" w:rsidP="007E3179">
            <w:r w:rsidRPr="000943F2">
              <w:t>GEMS</w:t>
            </w:r>
          </w:p>
        </w:tc>
        <w:tc>
          <w:tcPr>
            <w:tcW w:w="607" w:type="pct"/>
            <w:noWrap/>
            <w:hideMark/>
          </w:tcPr>
          <w:p w14:paraId="230E6C84" w14:textId="77777777" w:rsidR="000943F2" w:rsidRPr="000943F2" w:rsidRDefault="000943F2" w:rsidP="007E3179">
            <w:r w:rsidRPr="000943F2">
              <w:t>4.37</w:t>
            </w:r>
          </w:p>
        </w:tc>
        <w:tc>
          <w:tcPr>
            <w:tcW w:w="606" w:type="pct"/>
            <w:noWrap/>
            <w:hideMark/>
          </w:tcPr>
          <w:p w14:paraId="7B65C104" w14:textId="77777777" w:rsidR="000943F2" w:rsidRPr="000943F2" w:rsidRDefault="000943F2" w:rsidP="007E3179">
            <w:r w:rsidRPr="000943F2">
              <w:t>0.28</w:t>
            </w:r>
          </w:p>
        </w:tc>
        <w:tc>
          <w:tcPr>
            <w:tcW w:w="531" w:type="pct"/>
            <w:noWrap/>
            <w:hideMark/>
          </w:tcPr>
          <w:p w14:paraId="09AAB815" w14:textId="77777777" w:rsidR="000943F2" w:rsidRPr="000943F2" w:rsidRDefault="000943F2" w:rsidP="007E3179">
            <w:r w:rsidRPr="000943F2">
              <w:t>5.5</w:t>
            </w:r>
          </w:p>
        </w:tc>
        <w:tc>
          <w:tcPr>
            <w:tcW w:w="531" w:type="pct"/>
            <w:noWrap/>
            <w:hideMark/>
          </w:tcPr>
          <w:p w14:paraId="7564BA65" w14:textId="77777777" w:rsidR="000943F2" w:rsidRPr="000943F2" w:rsidRDefault="000943F2" w:rsidP="007E3179">
            <w:r w:rsidRPr="000943F2">
              <w:t>0.16</w:t>
            </w:r>
          </w:p>
        </w:tc>
        <w:tc>
          <w:tcPr>
            <w:tcW w:w="302" w:type="pct"/>
            <w:noWrap/>
            <w:hideMark/>
          </w:tcPr>
          <w:p w14:paraId="344F9A72" w14:textId="77777777" w:rsidR="000943F2" w:rsidRPr="000943F2" w:rsidRDefault="000943F2" w:rsidP="007E3179">
            <w:r w:rsidRPr="000943F2">
              <w:t>49</w:t>
            </w:r>
          </w:p>
        </w:tc>
      </w:tr>
      <w:tr w:rsidR="000943F2" w:rsidRPr="000943F2" w14:paraId="37BF1C38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21BF6204" w14:textId="19112DE4" w:rsidR="000943F2" w:rsidRPr="000943F2" w:rsidRDefault="007E3179" w:rsidP="007E3179">
            <w:r>
              <w:t>0</w:t>
            </w:r>
            <w:r w:rsidR="000943F2" w:rsidRPr="000943F2">
              <w:t>33</w:t>
            </w:r>
          </w:p>
        </w:tc>
        <w:tc>
          <w:tcPr>
            <w:tcW w:w="1211" w:type="pct"/>
            <w:noWrap/>
            <w:hideMark/>
          </w:tcPr>
          <w:p w14:paraId="461FE86D" w14:textId="77777777" w:rsidR="000943F2" w:rsidRPr="000943F2" w:rsidRDefault="000943F2" w:rsidP="007E3179">
            <w:r w:rsidRPr="000943F2">
              <w:t>Discovery ST</w:t>
            </w:r>
          </w:p>
        </w:tc>
        <w:tc>
          <w:tcPr>
            <w:tcW w:w="910" w:type="pct"/>
            <w:noWrap/>
            <w:hideMark/>
          </w:tcPr>
          <w:p w14:paraId="5124878C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6D8FB315" w14:textId="77777777" w:rsidR="000943F2" w:rsidRPr="000943F2" w:rsidRDefault="000943F2" w:rsidP="007E3179">
            <w:r w:rsidRPr="000943F2">
              <w:t>5.28</w:t>
            </w:r>
          </w:p>
        </w:tc>
        <w:tc>
          <w:tcPr>
            <w:tcW w:w="606" w:type="pct"/>
            <w:noWrap/>
            <w:hideMark/>
          </w:tcPr>
          <w:p w14:paraId="3CD617DA" w14:textId="77777777" w:rsidR="000943F2" w:rsidRPr="000943F2" w:rsidRDefault="000943F2" w:rsidP="007E3179">
            <w:r w:rsidRPr="000943F2">
              <w:t>0.16</w:t>
            </w:r>
          </w:p>
        </w:tc>
        <w:tc>
          <w:tcPr>
            <w:tcW w:w="531" w:type="pct"/>
            <w:noWrap/>
            <w:hideMark/>
          </w:tcPr>
          <w:p w14:paraId="7C5DDD55" w14:textId="77777777" w:rsidR="000943F2" w:rsidRPr="000943F2" w:rsidRDefault="000943F2" w:rsidP="007E3179">
            <w:r w:rsidRPr="000943F2">
              <w:t>4.8</w:t>
            </w:r>
          </w:p>
        </w:tc>
        <w:tc>
          <w:tcPr>
            <w:tcW w:w="531" w:type="pct"/>
            <w:noWrap/>
            <w:hideMark/>
          </w:tcPr>
          <w:p w14:paraId="38010F99" w14:textId="77777777" w:rsidR="000943F2" w:rsidRPr="000943F2" w:rsidRDefault="000943F2" w:rsidP="007E3179">
            <w:r w:rsidRPr="000943F2">
              <w:t>0.14</w:t>
            </w:r>
          </w:p>
        </w:tc>
        <w:tc>
          <w:tcPr>
            <w:tcW w:w="302" w:type="pct"/>
            <w:noWrap/>
            <w:hideMark/>
          </w:tcPr>
          <w:p w14:paraId="1BC03507" w14:textId="77777777" w:rsidR="000943F2" w:rsidRPr="000943F2" w:rsidRDefault="000943F2" w:rsidP="007E3179">
            <w:r w:rsidRPr="000943F2">
              <w:t>47</w:t>
            </w:r>
          </w:p>
        </w:tc>
      </w:tr>
      <w:tr w:rsidR="000943F2" w:rsidRPr="000943F2" w14:paraId="667BEA39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39AA5F8B" w14:textId="77777777" w:rsidR="000943F2" w:rsidRPr="000943F2" w:rsidRDefault="000943F2" w:rsidP="007E3179">
            <w:r w:rsidRPr="000943F2">
              <w:t>126</w:t>
            </w:r>
          </w:p>
        </w:tc>
        <w:tc>
          <w:tcPr>
            <w:tcW w:w="1211" w:type="pct"/>
            <w:noWrap/>
            <w:hideMark/>
          </w:tcPr>
          <w:p w14:paraId="5820311C" w14:textId="77777777" w:rsidR="000943F2" w:rsidRPr="000943F2" w:rsidRDefault="000943F2" w:rsidP="007E3179">
            <w:r w:rsidRPr="000943F2">
              <w:t>Discovery STE</w:t>
            </w:r>
          </w:p>
        </w:tc>
        <w:tc>
          <w:tcPr>
            <w:tcW w:w="910" w:type="pct"/>
            <w:noWrap/>
            <w:hideMark/>
          </w:tcPr>
          <w:p w14:paraId="6608E24D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525A817C" w14:textId="77777777" w:rsidR="000943F2" w:rsidRPr="000943F2" w:rsidRDefault="000943F2" w:rsidP="007E3179">
            <w:r w:rsidRPr="000943F2">
              <w:t>3.96</w:t>
            </w:r>
          </w:p>
        </w:tc>
        <w:tc>
          <w:tcPr>
            <w:tcW w:w="606" w:type="pct"/>
            <w:noWrap/>
            <w:hideMark/>
          </w:tcPr>
          <w:p w14:paraId="75265925" w14:textId="77777777" w:rsidR="000943F2" w:rsidRPr="000943F2" w:rsidRDefault="000943F2" w:rsidP="007E3179">
            <w:r w:rsidRPr="000943F2">
              <w:t>0.18</w:t>
            </w:r>
          </w:p>
        </w:tc>
        <w:tc>
          <w:tcPr>
            <w:tcW w:w="531" w:type="pct"/>
            <w:noWrap/>
            <w:hideMark/>
          </w:tcPr>
          <w:p w14:paraId="5B36DE3F" w14:textId="77777777" w:rsidR="000943F2" w:rsidRPr="000943F2" w:rsidRDefault="000943F2" w:rsidP="007E3179">
            <w:r w:rsidRPr="000943F2">
              <w:t>5.03</w:t>
            </w:r>
          </w:p>
        </w:tc>
        <w:tc>
          <w:tcPr>
            <w:tcW w:w="531" w:type="pct"/>
            <w:noWrap/>
            <w:hideMark/>
          </w:tcPr>
          <w:p w14:paraId="62F8EFD3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302" w:type="pct"/>
            <w:noWrap/>
            <w:hideMark/>
          </w:tcPr>
          <w:p w14:paraId="031562CC" w14:textId="77777777" w:rsidR="000943F2" w:rsidRPr="000943F2" w:rsidRDefault="000943F2" w:rsidP="007E3179">
            <w:r w:rsidRPr="000943F2">
              <w:t>46</w:t>
            </w:r>
          </w:p>
        </w:tc>
      </w:tr>
      <w:tr w:rsidR="000943F2" w:rsidRPr="000943F2" w14:paraId="45810228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3AD57CCE" w14:textId="62B99B1F" w:rsidR="000943F2" w:rsidRPr="000943F2" w:rsidRDefault="007E3179" w:rsidP="007E3179">
            <w:r>
              <w:t>00</w:t>
            </w:r>
            <w:r w:rsidR="000943F2" w:rsidRPr="000943F2">
              <w:t>3</w:t>
            </w:r>
          </w:p>
        </w:tc>
        <w:tc>
          <w:tcPr>
            <w:tcW w:w="1211" w:type="pct"/>
            <w:noWrap/>
            <w:hideMark/>
          </w:tcPr>
          <w:p w14:paraId="2B21AB20" w14:textId="77777777" w:rsidR="000943F2" w:rsidRPr="000943F2" w:rsidRDefault="000943F2" w:rsidP="007E3179">
            <w:r w:rsidRPr="000943F2">
              <w:t>1094</w:t>
            </w:r>
          </w:p>
        </w:tc>
        <w:tc>
          <w:tcPr>
            <w:tcW w:w="910" w:type="pct"/>
            <w:noWrap/>
            <w:hideMark/>
          </w:tcPr>
          <w:p w14:paraId="45AEBE9F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6BA0542A" w14:textId="77777777" w:rsidR="000943F2" w:rsidRPr="000943F2" w:rsidRDefault="000943F2" w:rsidP="007E3179">
            <w:r w:rsidRPr="000943F2">
              <w:t>4.16</w:t>
            </w:r>
          </w:p>
        </w:tc>
        <w:tc>
          <w:tcPr>
            <w:tcW w:w="606" w:type="pct"/>
            <w:noWrap/>
            <w:hideMark/>
          </w:tcPr>
          <w:p w14:paraId="00C9B70A" w14:textId="23C9D380" w:rsidR="000943F2" w:rsidRPr="000943F2" w:rsidRDefault="000943F2" w:rsidP="007E3179">
            <w:r w:rsidRPr="000943F2">
              <w:t>0.2</w:t>
            </w:r>
            <w:r w:rsidR="003F6E25">
              <w:t>0</w:t>
            </w:r>
          </w:p>
        </w:tc>
        <w:tc>
          <w:tcPr>
            <w:tcW w:w="531" w:type="pct"/>
            <w:noWrap/>
            <w:hideMark/>
          </w:tcPr>
          <w:p w14:paraId="557F9DC6" w14:textId="77777777" w:rsidR="000943F2" w:rsidRPr="000943F2" w:rsidRDefault="000943F2" w:rsidP="007E3179">
            <w:r w:rsidRPr="000943F2">
              <w:t>4.14</w:t>
            </w:r>
          </w:p>
        </w:tc>
        <w:tc>
          <w:tcPr>
            <w:tcW w:w="531" w:type="pct"/>
            <w:noWrap/>
            <w:hideMark/>
          </w:tcPr>
          <w:p w14:paraId="1BD4960A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302" w:type="pct"/>
            <w:noWrap/>
            <w:hideMark/>
          </w:tcPr>
          <w:p w14:paraId="458CCC28" w14:textId="77777777" w:rsidR="000943F2" w:rsidRPr="000943F2" w:rsidRDefault="000943F2" w:rsidP="007E3179">
            <w:r w:rsidRPr="000943F2">
              <w:t>43</w:t>
            </w:r>
          </w:p>
        </w:tc>
      </w:tr>
      <w:tr w:rsidR="000943F2" w:rsidRPr="000943F2" w14:paraId="6A60243F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013C9A64" w14:textId="0580EE79" w:rsidR="000943F2" w:rsidRPr="000943F2" w:rsidRDefault="007E3179" w:rsidP="007E3179">
            <w:r>
              <w:t>0</w:t>
            </w:r>
            <w:r w:rsidR="000943F2" w:rsidRPr="000943F2">
              <w:t>27</w:t>
            </w:r>
          </w:p>
        </w:tc>
        <w:tc>
          <w:tcPr>
            <w:tcW w:w="1211" w:type="pct"/>
            <w:noWrap/>
            <w:hideMark/>
          </w:tcPr>
          <w:p w14:paraId="0CFBAA59" w14:textId="77777777" w:rsidR="000943F2" w:rsidRPr="000943F2" w:rsidRDefault="000943F2" w:rsidP="007E3179">
            <w:r w:rsidRPr="000943F2">
              <w:t>Ingenuity TF PET/CT</w:t>
            </w:r>
          </w:p>
        </w:tc>
        <w:tc>
          <w:tcPr>
            <w:tcW w:w="910" w:type="pct"/>
            <w:noWrap/>
            <w:hideMark/>
          </w:tcPr>
          <w:p w14:paraId="2DC2DEC4" w14:textId="77777777" w:rsidR="000943F2" w:rsidRPr="000943F2" w:rsidRDefault="000943F2" w:rsidP="007E3179">
            <w:r w:rsidRPr="000943F2">
              <w:t>Philips</w:t>
            </w:r>
          </w:p>
        </w:tc>
        <w:tc>
          <w:tcPr>
            <w:tcW w:w="607" w:type="pct"/>
            <w:noWrap/>
            <w:hideMark/>
          </w:tcPr>
          <w:p w14:paraId="78E4F874" w14:textId="77777777" w:rsidR="000943F2" w:rsidRPr="000943F2" w:rsidRDefault="000943F2" w:rsidP="007E3179">
            <w:r w:rsidRPr="000943F2">
              <w:t>6.21</w:t>
            </w:r>
          </w:p>
        </w:tc>
        <w:tc>
          <w:tcPr>
            <w:tcW w:w="606" w:type="pct"/>
            <w:noWrap/>
            <w:hideMark/>
          </w:tcPr>
          <w:p w14:paraId="031C7627" w14:textId="77777777" w:rsidR="000943F2" w:rsidRPr="000943F2" w:rsidRDefault="000943F2" w:rsidP="007E3179">
            <w:r w:rsidRPr="000943F2">
              <w:t>0.12</w:t>
            </w:r>
          </w:p>
        </w:tc>
        <w:tc>
          <w:tcPr>
            <w:tcW w:w="531" w:type="pct"/>
            <w:noWrap/>
            <w:hideMark/>
          </w:tcPr>
          <w:p w14:paraId="75ED5AF4" w14:textId="77777777" w:rsidR="000943F2" w:rsidRPr="000943F2" w:rsidRDefault="000943F2" w:rsidP="007E3179">
            <w:r w:rsidRPr="000943F2">
              <w:t>5.69</w:t>
            </w:r>
          </w:p>
        </w:tc>
        <w:tc>
          <w:tcPr>
            <w:tcW w:w="531" w:type="pct"/>
            <w:noWrap/>
            <w:hideMark/>
          </w:tcPr>
          <w:p w14:paraId="2DC749F7" w14:textId="77777777" w:rsidR="000943F2" w:rsidRPr="000943F2" w:rsidRDefault="000943F2" w:rsidP="007E3179">
            <w:r w:rsidRPr="000943F2">
              <w:t>0.21</w:t>
            </w:r>
          </w:p>
        </w:tc>
        <w:tc>
          <w:tcPr>
            <w:tcW w:w="302" w:type="pct"/>
            <w:noWrap/>
            <w:hideMark/>
          </w:tcPr>
          <w:p w14:paraId="516D54EF" w14:textId="77777777" w:rsidR="000943F2" w:rsidRPr="000943F2" w:rsidRDefault="000943F2" w:rsidP="007E3179">
            <w:r w:rsidRPr="000943F2">
              <w:t>41</w:t>
            </w:r>
          </w:p>
        </w:tc>
      </w:tr>
      <w:tr w:rsidR="000943F2" w:rsidRPr="000943F2" w14:paraId="436A000D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055B7369" w14:textId="1E58420F" w:rsidR="000943F2" w:rsidRPr="000943F2" w:rsidRDefault="007E3179" w:rsidP="007E3179">
            <w:r>
              <w:t>00</w:t>
            </w:r>
            <w:r w:rsidR="000943F2" w:rsidRPr="000943F2">
              <w:t>9</w:t>
            </w:r>
          </w:p>
        </w:tc>
        <w:tc>
          <w:tcPr>
            <w:tcW w:w="1211" w:type="pct"/>
            <w:noWrap/>
            <w:hideMark/>
          </w:tcPr>
          <w:p w14:paraId="2067338D" w14:textId="77777777" w:rsidR="000943F2" w:rsidRPr="000943F2" w:rsidRDefault="000943F2" w:rsidP="007E3179">
            <w:r w:rsidRPr="000943F2">
              <w:t>Discovery LS</w:t>
            </w:r>
          </w:p>
        </w:tc>
        <w:tc>
          <w:tcPr>
            <w:tcW w:w="910" w:type="pct"/>
            <w:noWrap/>
            <w:hideMark/>
          </w:tcPr>
          <w:p w14:paraId="323168BD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3C7078B6" w14:textId="77777777" w:rsidR="000943F2" w:rsidRPr="000943F2" w:rsidRDefault="000943F2" w:rsidP="007E3179">
            <w:r w:rsidRPr="000943F2">
              <w:t>4.43</w:t>
            </w:r>
          </w:p>
        </w:tc>
        <w:tc>
          <w:tcPr>
            <w:tcW w:w="606" w:type="pct"/>
            <w:noWrap/>
            <w:hideMark/>
          </w:tcPr>
          <w:p w14:paraId="41D3A8D2" w14:textId="77777777" w:rsidR="000943F2" w:rsidRPr="000943F2" w:rsidRDefault="000943F2" w:rsidP="007E3179">
            <w:r w:rsidRPr="000943F2">
              <w:t>0.21</w:t>
            </w:r>
          </w:p>
        </w:tc>
        <w:tc>
          <w:tcPr>
            <w:tcW w:w="531" w:type="pct"/>
            <w:noWrap/>
            <w:hideMark/>
          </w:tcPr>
          <w:p w14:paraId="70005DCC" w14:textId="77777777" w:rsidR="000943F2" w:rsidRPr="000943F2" w:rsidRDefault="000943F2" w:rsidP="007E3179">
            <w:r w:rsidRPr="000943F2">
              <w:t>5.6</w:t>
            </w:r>
          </w:p>
        </w:tc>
        <w:tc>
          <w:tcPr>
            <w:tcW w:w="531" w:type="pct"/>
            <w:noWrap/>
            <w:hideMark/>
          </w:tcPr>
          <w:p w14:paraId="591B4F52" w14:textId="77777777" w:rsidR="000943F2" w:rsidRPr="000943F2" w:rsidRDefault="000943F2" w:rsidP="007E3179">
            <w:r w:rsidRPr="000943F2">
              <w:t>0.52</w:t>
            </w:r>
          </w:p>
        </w:tc>
        <w:tc>
          <w:tcPr>
            <w:tcW w:w="302" w:type="pct"/>
            <w:noWrap/>
            <w:hideMark/>
          </w:tcPr>
          <w:p w14:paraId="07BEF281" w14:textId="77777777" w:rsidR="000943F2" w:rsidRPr="000943F2" w:rsidRDefault="000943F2" w:rsidP="007E3179">
            <w:r w:rsidRPr="000943F2">
              <w:t>38</w:t>
            </w:r>
          </w:p>
        </w:tc>
      </w:tr>
      <w:tr w:rsidR="000943F2" w:rsidRPr="000943F2" w14:paraId="0D73D946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5490CD9C" w14:textId="61147754" w:rsidR="000943F2" w:rsidRPr="000943F2" w:rsidRDefault="007E3179" w:rsidP="007E3179">
            <w:r>
              <w:t>00</w:t>
            </w:r>
            <w:r w:rsidR="000943F2" w:rsidRPr="000943F2">
              <w:t>3</w:t>
            </w:r>
          </w:p>
        </w:tc>
        <w:tc>
          <w:tcPr>
            <w:tcW w:w="1211" w:type="pct"/>
            <w:noWrap/>
            <w:hideMark/>
          </w:tcPr>
          <w:p w14:paraId="522CC02C" w14:textId="77777777" w:rsidR="000943F2" w:rsidRPr="000943F2" w:rsidRDefault="000943F2" w:rsidP="007E3179">
            <w:r w:rsidRPr="000943F2">
              <w:t>Biograph64_TruePoint</w:t>
            </w:r>
          </w:p>
        </w:tc>
        <w:tc>
          <w:tcPr>
            <w:tcW w:w="910" w:type="pct"/>
            <w:noWrap/>
            <w:hideMark/>
          </w:tcPr>
          <w:p w14:paraId="19D54469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2E7CE5B8" w14:textId="77777777" w:rsidR="000943F2" w:rsidRPr="000943F2" w:rsidRDefault="000943F2" w:rsidP="007E3179">
            <w:r w:rsidRPr="000943F2">
              <w:t>4.32</w:t>
            </w:r>
          </w:p>
        </w:tc>
        <w:tc>
          <w:tcPr>
            <w:tcW w:w="606" w:type="pct"/>
            <w:noWrap/>
            <w:hideMark/>
          </w:tcPr>
          <w:p w14:paraId="08859FDC" w14:textId="77777777" w:rsidR="000943F2" w:rsidRPr="000943F2" w:rsidRDefault="000943F2" w:rsidP="007E3179">
            <w:r w:rsidRPr="000943F2">
              <w:t>0.22</w:t>
            </w:r>
          </w:p>
        </w:tc>
        <w:tc>
          <w:tcPr>
            <w:tcW w:w="531" w:type="pct"/>
            <w:noWrap/>
            <w:hideMark/>
          </w:tcPr>
          <w:p w14:paraId="09527080" w14:textId="77777777" w:rsidR="000943F2" w:rsidRPr="000943F2" w:rsidRDefault="000943F2" w:rsidP="007E3179">
            <w:r w:rsidRPr="000943F2">
              <w:t>4.01</w:t>
            </w:r>
          </w:p>
        </w:tc>
        <w:tc>
          <w:tcPr>
            <w:tcW w:w="531" w:type="pct"/>
            <w:noWrap/>
            <w:hideMark/>
          </w:tcPr>
          <w:p w14:paraId="3AB28D1B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302" w:type="pct"/>
            <w:noWrap/>
            <w:hideMark/>
          </w:tcPr>
          <w:p w14:paraId="6EDC1DE5" w14:textId="77777777" w:rsidR="000943F2" w:rsidRPr="000943F2" w:rsidRDefault="000943F2" w:rsidP="007E3179">
            <w:r w:rsidRPr="000943F2">
              <w:t>37</w:t>
            </w:r>
          </w:p>
        </w:tc>
      </w:tr>
      <w:tr w:rsidR="000943F2" w:rsidRPr="000943F2" w14:paraId="15EB2524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3063084E" w14:textId="6932C2A8" w:rsidR="000943F2" w:rsidRPr="000943F2" w:rsidRDefault="007E3179" w:rsidP="007E3179">
            <w:r>
              <w:t>0</w:t>
            </w:r>
            <w:r w:rsidR="000943F2" w:rsidRPr="000943F2">
              <w:t>16</w:t>
            </w:r>
          </w:p>
        </w:tc>
        <w:tc>
          <w:tcPr>
            <w:tcW w:w="1211" w:type="pct"/>
            <w:noWrap/>
            <w:hideMark/>
          </w:tcPr>
          <w:p w14:paraId="624262D0" w14:textId="77777777" w:rsidR="000943F2" w:rsidRPr="000943F2" w:rsidRDefault="000943F2" w:rsidP="007E3179">
            <w:r w:rsidRPr="000943F2">
              <w:t>LSO PET/CT HI-REZ</w:t>
            </w:r>
          </w:p>
        </w:tc>
        <w:tc>
          <w:tcPr>
            <w:tcW w:w="910" w:type="pct"/>
            <w:noWrap/>
            <w:hideMark/>
          </w:tcPr>
          <w:p w14:paraId="27D5B488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6C6B862B" w14:textId="77777777" w:rsidR="000943F2" w:rsidRPr="000943F2" w:rsidRDefault="000943F2" w:rsidP="007E3179">
            <w:r w:rsidRPr="000943F2">
              <w:t>4.25</w:t>
            </w:r>
          </w:p>
        </w:tc>
        <w:tc>
          <w:tcPr>
            <w:tcW w:w="606" w:type="pct"/>
            <w:noWrap/>
            <w:hideMark/>
          </w:tcPr>
          <w:p w14:paraId="74070F30" w14:textId="77777777" w:rsidR="000943F2" w:rsidRPr="000943F2" w:rsidRDefault="000943F2" w:rsidP="007E3179">
            <w:r w:rsidRPr="000943F2">
              <w:t>0.34</w:t>
            </w:r>
          </w:p>
        </w:tc>
        <w:tc>
          <w:tcPr>
            <w:tcW w:w="531" w:type="pct"/>
            <w:noWrap/>
            <w:hideMark/>
          </w:tcPr>
          <w:p w14:paraId="4DDE901C" w14:textId="77777777" w:rsidR="000943F2" w:rsidRPr="000943F2" w:rsidRDefault="000943F2" w:rsidP="007E3179">
            <w:r w:rsidRPr="000943F2">
              <w:t>3.84</w:t>
            </w:r>
          </w:p>
        </w:tc>
        <w:tc>
          <w:tcPr>
            <w:tcW w:w="531" w:type="pct"/>
            <w:noWrap/>
            <w:hideMark/>
          </w:tcPr>
          <w:p w14:paraId="6E4B5CC2" w14:textId="77777777" w:rsidR="000943F2" w:rsidRPr="000943F2" w:rsidRDefault="000943F2" w:rsidP="007E3179">
            <w:r w:rsidRPr="000943F2">
              <w:t>0.16</w:t>
            </w:r>
          </w:p>
        </w:tc>
        <w:tc>
          <w:tcPr>
            <w:tcW w:w="302" w:type="pct"/>
            <w:noWrap/>
            <w:hideMark/>
          </w:tcPr>
          <w:p w14:paraId="5C326F78" w14:textId="77777777" w:rsidR="000943F2" w:rsidRPr="000943F2" w:rsidRDefault="000943F2" w:rsidP="007E3179">
            <w:r w:rsidRPr="000943F2">
              <w:t>37</w:t>
            </w:r>
          </w:p>
        </w:tc>
      </w:tr>
      <w:tr w:rsidR="000943F2" w:rsidRPr="000943F2" w14:paraId="6DB54529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78FC81AF" w14:textId="5B628B82" w:rsidR="000943F2" w:rsidRPr="000943F2" w:rsidRDefault="007E3179" w:rsidP="007E3179">
            <w:r>
              <w:t>0</w:t>
            </w:r>
            <w:r w:rsidR="000943F2" w:rsidRPr="000943F2">
              <w:t>98</w:t>
            </w:r>
          </w:p>
        </w:tc>
        <w:tc>
          <w:tcPr>
            <w:tcW w:w="1211" w:type="pct"/>
            <w:noWrap/>
            <w:hideMark/>
          </w:tcPr>
          <w:p w14:paraId="0A080BD7" w14:textId="77777777" w:rsidR="000943F2" w:rsidRPr="000943F2" w:rsidRDefault="000943F2" w:rsidP="007E3179">
            <w:r w:rsidRPr="000943F2">
              <w:t>Discovery STE</w:t>
            </w:r>
          </w:p>
        </w:tc>
        <w:tc>
          <w:tcPr>
            <w:tcW w:w="910" w:type="pct"/>
            <w:noWrap/>
            <w:hideMark/>
          </w:tcPr>
          <w:p w14:paraId="71BAF4EB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19D3AC4D" w14:textId="77777777" w:rsidR="000943F2" w:rsidRPr="000943F2" w:rsidRDefault="000943F2" w:rsidP="007E3179">
            <w:r w:rsidRPr="000943F2">
              <w:t>3.95</w:t>
            </w:r>
          </w:p>
        </w:tc>
        <w:tc>
          <w:tcPr>
            <w:tcW w:w="606" w:type="pct"/>
            <w:noWrap/>
            <w:hideMark/>
          </w:tcPr>
          <w:p w14:paraId="6885C669" w14:textId="77777777" w:rsidR="000943F2" w:rsidRPr="000943F2" w:rsidRDefault="000943F2" w:rsidP="007E3179">
            <w:r w:rsidRPr="000943F2">
              <w:t>0.21</w:t>
            </w:r>
          </w:p>
        </w:tc>
        <w:tc>
          <w:tcPr>
            <w:tcW w:w="531" w:type="pct"/>
            <w:noWrap/>
            <w:hideMark/>
          </w:tcPr>
          <w:p w14:paraId="6F198C13" w14:textId="77777777" w:rsidR="000943F2" w:rsidRPr="000943F2" w:rsidRDefault="000943F2" w:rsidP="007E3179">
            <w:r w:rsidRPr="000943F2">
              <w:t>4.94</w:t>
            </w:r>
          </w:p>
        </w:tc>
        <w:tc>
          <w:tcPr>
            <w:tcW w:w="531" w:type="pct"/>
            <w:noWrap/>
            <w:hideMark/>
          </w:tcPr>
          <w:p w14:paraId="421F9E40" w14:textId="77777777" w:rsidR="000943F2" w:rsidRPr="000943F2" w:rsidRDefault="000943F2" w:rsidP="007E3179">
            <w:r w:rsidRPr="000943F2">
              <w:t>0.12</w:t>
            </w:r>
          </w:p>
        </w:tc>
        <w:tc>
          <w:tcPr>
            <w:tcW w:w="302" w:type="pct"/>
            <w:noWrap/>
            <w:hideMark/>
          </w:tcPr>
          <w:p w14:paraId="5206E613" w14:textId="77777777" w:rsidR="000943F2" w:rsidRPr="000943F2" w:rsidRDefault="000943F2" w:rsidP="007E3179">
            <w:r w:rsidRPr="000943F2">
              <w:t>35</w:t>
            </w:r>
          </w:p>
        </w:tc>
      </w:tr>
      <w:tr w:rsidR="000943F2" w:rsidRPr="000943F2" w14:paraId="0BE8138C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5E2B2310" w14:textId="77777777" w:rsidR="000943F2" w:rsidRPr="000943F2" w:rsidRDefault="000943F2" w:rsidP="007E3179">
            <w:r w:rsidRPr="000943F2">
              <w:t>116</w:t>
            </w:r>
          </w:p>
        </w:tc>
        <w:tc>
          <w:tcPr>
            <w:tcW w:w="1211" w:type="pct"/>
            <w:noWrap/>
            <w:hideMark/>
          </w:tcPr>
          <w:p w14:paraId="37ED0FAE" w14:textId="77777777" w:rsidR="000943F2" w:rsidRPr="000943F2" w:rsidRDefault="000943F2" w:rsidP="007E3179">
            <w:r w:rsidRPr="000943F2">
              <w:t>Discovery ST</w:t>
            </w:r>
          </w:p>
        </w:tc>
        <w:tc>
          <w:tcPr>
            <w:tcW w:w="910" w:type="pct"/>
            <w:noWrap/>
            <w:hideMark/>
          </w:tcPr>
          <w:p w14:paraId="1C7F4B26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4FBDEC34" w14:textId="77777777" w:rsidR="000943F2" w:rsidRPr="000943F2" w:rsidRDefault="000943F2" w:rsidP="007E3179">
            <w:r w:rsidRPr="000943F2">
              <w:t>4.23</w:t>
            </w:r>
          </w:p>
        </w:tc>
        <w:tc>
          <w:tcPr>
            <w:tcW w:w="606" w:type="pct"/>
            <w:noWrap/>
            <w:hideMark/>
          </w:tcPr>
          <w:p w14:paraId="441B6A52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531" w:type="pct"/>
            <w:noWrap/>
            <w:hideMark/>
          </w:tcPr>
          <w:p w14:paraId="6ACAA70D" w14:textId="77777777" w:rsidR="000943F2" w:rsidRPr="000943F2" w:rsidRDefault="000943F2" w:rsidP="007E3179">
            <w:r w:rsidRPr="000943F2">
              <w:t>4.94</w:t>
            </w:r>
          </w:p>
        </w:tc>
        <w:tc>
          <w:tcPr>
            <w:tcW w:w="531" w:type="pct"/>
            <w:noWrap/>
            <w:hideMark/>
          </w:tcPr>
          <w:p w14:paraId="7B7780B3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302" w:type="pct"/>
            <w:noWrap/>
            <w:hideMark/>
          </w:tcPr>
          <w:p w14:paraId="32915148" w14:textId="77777777" w:rsidR="000943F2" w:rsidRPr="000943F2" w:rsidRDefault="000943F2" w:rsidP="007E3179">
            <w:r w:rsidRPr="000943F2">
              <w:t>34</w:t>
            </w:r>
          </w:p>
        </w:tc>
      </w:tr>
      <w:tr w:rsidR="000943F2" w:rsidRPr="000943F2" w14:paraId="617E5408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614293E9" w14:textId="6E8EEA51" w:rsidR="000943F2" w:rsidRPr="000943F2" w:rsidRDefault="007E3179" w:rsidP="007E3179">
            <w:r>
              <w:t>0</w:t>
            </w:r>
            <w:r w:rsidR="000943F2" w:rsidRPr="000943F2">
              <w:t>67</w:t>
            </w:r>
          </w:p>
        </w:tc>
        <w:tc>
          <w:tcPr>
            <w:tcW w:w="1211" w:type="pct"/>
            <w:noWrap/>
            <w:hideMark/>
          </w:tcPr>
          <w:p w14:paraId="5231385F" w14:textId="77777777" w:rsidR="000943F2" w:rsidRPr="000943F2" w:rsidRDefault="000943F2" w:rsidP="007E3179">
            <w:r w:rsidRPr="000943F2">
              <w:t>1094</w:t>
            </w:r>
          </w:p>
        </w:tc>
        <w:tc>
          <w:tcPr>
            <w:tcW w:w="910" w:type="pct"/>
            <w:noWrap/>
            <w:hideMark/>
          </w:tcPr>
          <w:p w14:paraId="454C6F7A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1C2E22A3" w14:textId="77777777" w:rsidR="000943F2" w:rsidRPr="000943F2" w:rsidRDefault="000943F2" w:rsidP="007E3179">
            <w:r w:rsidRPr="000943F2">
              <w:t>4.12</w:t>
            </w:r>
          </w:p>
        </w:tc>
        <w:tc>
          <w:tcPr>
            <w:tcW w:w="606" w:type="pct"/>
            <w:noWrap/>
            <w:hideMark/>
          </w:tcPr>
          <w:p w14:paraId="30F391FF" w14:textId="77777777" w:rsidR="000943F2" w:rsidRPr="000943F2" w:rsidRDefault="000943F2" w:rsidP="007E3179">
            <w:r w:rsidRPr="000943F2">
              <w:t>0.23</w:t>
            </w:r>
          </w:p>
        </w:tc>
        <w:tc>
          <w:tcPr>
            <w:tcW w:w="531" w:type="pct"/>
            <w:noWrap/>
            <w:hideMark/>
          </w:tcPr>
          <w:p w14:paraId="0B34A1C1" w14:textId="77777777" w:rsidR="000943F2" w:rsidRPr="000943F2" w:rsidRDefault="000943F2" w:rsidP="007E3179">
            <w:r w:rsidRPr="000943F2">
              <w:t>4.21</w:t>
            </w:r>
          </w:p>
        </w:tc>
        <w:tc>
          <w:tcPr>
            <w:tcW w:w="531" w:type="pct"/>
            <w:noWrap/>
            <w:hideMark/>
          </w:tcPr>
          <w:p w14:paraId="7D2E32D7" w14:textId="53C410EA" w:rsidR="000943F2" w:rsidRPr="000943F2" w:rsidRDefault="000943F2" w:rsidP="007E3179">
            <w:r w:rsidRPr="000943F2">
              <w:t>0.2</w:t>
            </w:r>
            <w:r w:rsidR="003F6E25">
              <w:t>0</w:t>
            </w:r>
          </w:p>
        </w:tc>
        <w:tc>
          <w:tcPr>
            <w:tcW w:w="302" w:type="pct"/>
            <w:noWrap/>
            <w:hideMark/>
          </w:tcPr>
          <w:p w14:paraId="7061581D" w14:textId="77777777" w:rsidR="000943F2" w:rsidRPr="000943F2" w:rsidRDefault="000943F2" w:rsidP="007E3179">
            <w:r w:rsidRPr="000943F2">
              <w:t>33</w:t>
            </w:r>
          </w:p>
        </w:tc>
      </w:tr>
      <w:tr w:rsidR="000943F2" w:rsidRPr="000943F2" w14:paraId="7668C4F0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466AAEB7" w14:textId="13E974D4" w:rsidR="000943F2" w:rsidRPr="000943F2" w:rsidRDefault="007E3179" w:rsidP="007E3179">
            <w:r>
              <w:t>00</w:t>
            </w:r>
            <w:r w:rsidR="000943F2" w:rsidRPr="000943F2">
              <w:t>7</w:t>
            </w:r>
          </w:p>
        </w:tc>
        <w:tc>
          <w:tcPr>
            <w:tcW w:w="1211" w:type="pct"/>
            <w:noWrap/>
            <w:hideMark/>
          </w:tcPr>
          <w:p w14:paraId="05BD8D55" w14:textId="77777777" w:rsidR="000943F2" w:rsidRPr="000943F2" w:rsidRDefault="000943F2" w:rsidP="007E3179">
            <w:r w:rsidRPr="000943F2">
              <w:t>Discovery RX</w:t>
            </w:r>
          </w:p>
        </w:tc>
        <w:tc>
          <w:tcPr>
            <w:tcW w:w="910" w:type="pct"/>
            <w:noWrap/>
            <w:hideMark/>
          </w:tcPr>
          <w:p w14:paraId="53E3AA1A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2BFCE81A" w14:textId="77777777" w:rsidR="000943F2" w:rsidRPr="000943F2" w:rsidRDefault="000943F2" w:rsidP="007E3179">
            <w:r w:rsidRPr="000943F2">
              <w:t>3.86</w:t>
            </w:r>
          </w:p>
        </w:tc>
        <w:tc>
          <w:tcPr>
            <w:tcW w:w="606" w:type="pct"/>
            <w:noWrap/>
            <w:hideMark/>
          </w:tcPr>
          <w:p w14:paraId="206108A3" w14:textId="77777777" w:rsidR="000943F2" w:rsidRPr="000943F2" w:rsidRDefault="000943F2" w:rsidP="007E3179">
            <w:r w:rsidRPr="000943F2">
              <w:t>0.21</w:t>
            </w:r>
          </w:p>
        </w:tc>
        <w:tc>
          <w:tcPr>
            <w:tcW w:w="531" w:type="pct"/>
            <w:noWrap/>
            <w:hideMark/>
          </w:tcPr>
          <w:p w14:paraId="45950ADD" w14:textId="77777777" w:rsidR="000943F2" w:rsidRPr="000943F2" w:rsidRDefault="000943F2" w:rsidP="007E3179">
            <w:r w:rsidRPr="000943F2">
              <w:t>4.86</w:t>
            </w:r>
          </w:p>
        </w:tc>
        <w:tc>
          <w:tcPr>
            <w:tcW w:w="531" w:type="pct"/>
            <w:noWrap/>
            <w:hideMark/>
          </w:tcPr>
          <w:p w14:paraId="01CE9C3A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302" w:type="pct"/>
            <w:noWrap/>
            <w:hideMark/>
          </w:tcPr>
          <w:p w14:paraId="6E4C0BAC" w14:textId="77777777" w:rsidR="000943F2" w:rsidRPr="000943F2" w:rsidRDefault="000943F2" w:rsidP="007E3179">
            <w:r w:rsidRPr="000943F2">
              <w:t>33</w:t>
            </w:r>
          </w:p>
        </w:tc>
      </w:tr>
      <w:tr w:rsidR="000943F2" w:rsidRPr="000943F2" w14:paraId="77A07D54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2C581AE8" w14:textId="77777777" w:rsidR="000943F2" w:rsidRPr="000943F2" w:rsidRDefault="000943F2" w:rsidP="007E3179">
            <w:r w:rsidRPr="000943F2">
              <w:t>130</w:t>
            </w:r>
          </w:p>
        </w:tc>
        <w:tc>
          <w:tcPr>
            <w:tcW w:w="1211" w:type="pct"/>
            <w:noWrap/>
            <w:hideMark/>
          </w:tcPr>
          <w:p w14:paraId="4B0D0987" w14:textId="77777777" w:rsidR="000943F2" w:rsidRPr="000943F2" w:rsidRDefault="000943F2" w:rsidP="007E3179">
            <w:r w:rsidRPr="000943F2">
              <w:t>Biograph 64_mCT</w:t>
            </w:r>
          </w:p>
        </w:tc>
        <w:tc>
          <w:tcPr>
            <w:tcW w:w="910" w:type="pct"/>
            <w:noWrap/>
            <w:hideMark/>
          </w:tcPr>
          <w:p w14:paraId="4E335250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22B411B7" w14:textId="77777777" w:rsidR="000943F2" w:rsidRPr="000943F2" w:rsidRDefault="000943F2" w:rsidP="007E3179">
            <w:r w:rsidRPr="000943F2">
              <w:t>4.17</w:t>
            </w:r>
          </w:p>
        </w:tc>
        <w:tc>
          <w:tcPr>
            <w:tcW w:w="606" w:type="pct"/>
            <w:noWrap/>
            <w:hideMark/>
          </w:tcPr>
          <w:p w14:paraId="711851F9" w14:textId="77777777" w:rsidR="000943F2" w:rsidRPr="000943F2" w:rsidRDefault="000943F2" w:rsidP="007E3179">
            <w:r w:rsidRPr="000943F2">
              <w:t>0.25</w:t>
            </w:r>
          </w:p>
        </w:tc>
        <w:tc>
          <w:tcPr>
            <w:tcW w:w="531" w:type="pct"/>
            <w:noWrap/>
            <w:hideMark/>
          </w:tcPr>
          <w:p w14:paraId="4D0DBC03" w14:textId="77777777" w:rsidR="000943F2" w:rsidRPr="000943F2" w:rsidRDefault="000943F2" w:rsidP="007E3179">
            <w:r w:rsidRPr="000943F2">
              <w:t>4.04</w:t>
            </w:r>
          </w:p>
        </w:tc>
        <w:tc>
          <w:tcPr>
            <w:tcW w:w="531" w:type="pct"/>
            <w:noWrap/>
            <w:hideMark/>
          </w:tcPr>
          <w:p w14:paraId="22F290FD" w14:textId="77777777" w:rsidR="000943F2" w:rsidRPr="000943F2" w:rsidRDefault="000943F2" w:rsidP="007E3179">
            <w:r w:rsidRPr="000943F2">
              <w:t>0.22</w:t>
            </w:r>
          </w:p>
        </w:tc>
        <w:tc>
          <w:tcPr>
            <w:tcW w:w="302" w:type="pct"/>
            <w:noWrap/>
            <w:hideMark/>
          </w:tcPr>
          <w:p w14:paraId="4EB101D7" w14:textId="77777777" w:rsidR="000943F2" w:rsidRPr="000943F2" w:rsidRDefault="000943F2" w:rsidP="007E3179">
            <w:r w:rsidRPr="000943F2">
              <w:t>33</w:t>
            </w:r>
          </w:p>
        </w:tc>
      </w:tr>
      <w:tr w:rsidR="000943F2" w:rsidRPr="000943F2" w14:paraId="7E1AB5CA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62F4F2C1" w14:textId="77777777" w:rsidR="000943F2" w:rsidRPr="000943F2" w:rsidRDefault="000943F2" w:rsidP="007E3179">
            <w:r w:rsidRPr="000943F2">
              <w:t>137</w:t>
            </w:r>
          </w:p>
        </w:tc>
        <w:tc>
          <w:tcPr>
            <w:tcW w:w="1211" w:type="pct"/>
            <w:noWrap/>
            <w:hideMark/>
          </w:tcPr>
          <w:p w14:paraId="6A11BE09" w14:textId="77777777" w:rsidR="000943F2" w:rsidRPr="000943F2" w:rsidRDefault="000943F2" w:rsidP="007E3179">
            <w:r w:rsidRPr="000943F2">
              <w:t>Discovery STE</w:t>
            </w:r>
          </w:p>
        </w:tc>
        <w:tc>
          <w:tcPr>
            <w:tcW w:w="910" w:type="pct"/>
            <w:noWrap/>
            <w:hideMark/>
          </w:tcPr>
          <w:p w14:paraId="45B45D00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2BAD0EDF" w14:textId="77777777" w:rsidR="000943F2" w:rsidRPr="000943F2" w:rsidRDefault="000943F2" w:rsidP="007E3179">
            <w:r w:rsidRPr="000943F2">
              <w:t>4.27</w:t>
            </w:r>
          </w:p>
        </w:tc>
        <w:tc>
          <w:tcPr>
            <w:tcW w:w="606" w:type="pct"/>
            <w:noWrap/>
            <w:hideMark/>
          </w:tcPr>
          <w:p w14:paraId="29204832" w14:textId="77777777" w:rsidR="000943F2" w:rsidRPr="000943F2" w:rsidRDefault="000943F2" w:rsidP="007E3179">
            <w:r w:rsidRPr="000943F2">
              <w:t>0.22</w:t>
            </w:r>
          </w:p>
        </w:tc>
        <w:tc>
          <w:tcPr>
            <w:tcW w:w="531" w:type="pct"/>
            <w:noWrap/>
            <w:hideMark/>
          </w:tcPr>
          <w:p w14:paraId="567E6F11" w14:textId="7F1C310A" w:rsidR="000943F2" w:rsidRPr="000943F2" w:rsidRDefault="000943F2" w:rsidP="007E3179">
            <w:r w:rsidRPr="000943F2">
              <w:t>5</w:t>
            </w:r>
            <w:r w:rsidR="003F6E25">
              <w:t>.00</w:t>
            </w:r>
          </w:p>
        </w:tc>
        <w:tc>
          <w:tcPr>
            <w:tcW w:w="531" w:type="pct"/>
            <w:noWrap/>
            <w:hideMark/>
          </w:tcPr>
          <w:p w14:paraId="4B77D543" w14:textId="77777777" w:rsidR="000943F2" w:rsidRPr="000943F2" w:rsidRDefault="000943F2" w:rsidP="007E3179">
            <w:r w:rsidRPr="000943F2">
              <w:t>0.12</w:t>
            </w:r>
          </w:p>
        </w:tc>
        <w:tc>
          <w:tcPr>
            <w:tcW w:w="302" w:type="pct"/>
            <w:noWrap/>
            <w:hideMark/>
          </w:tcPr>
          <w:p w14:paraId="4F3D4F5E" w14:textId="77777777" w:rsidR="000943F2" w:rsidRPr="000943F2" w:rsidRDefault="000943F2" w:rsidP="007E3179">
            <w:r w:rsidRPr="000943F2">
              <w:t>32</w:t>
            </w:r>
          </w:p>
        </w:tc>
      </w:tr>
      <w:tr w:rsidR="000943F2" w:rsidRPr="000943F2" w14:paraId="3243DE8A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61BD151F" w14:textId="77777777" w:rsidR="000943F2" w:rsidRPr="000943F2" w:rsidRDefault="000943F2" w:rsidP="007E3179">
            <w:r w:rsidRPr="000943F2">
              <w:t>130</w:t>
            </w:r>
          </w:p>
        </w:tc>
        <w:tc>
          <w:tcPr>
            <w:tcW w:w="1211" w:type="pct"/>
            <w:noWrap/>
            <w:hideMark/>
          </w:tcPr>
          <w:p w14:paraId="2DE02127" w14:textId="77777777" w:rsidR="000943F2" w:rsidRPr="000943F2" w:rsidRDefault="000943F2" w:rsidP="007E3179">
            <w:r w:rsidRPr="000943F2">
              <w:t>SOMATOM Definition AS_mCT</w:t>
            </w:r>
          </w:p>
        </w:tc>
        <w:tc>
          <w:tcPr>
            <w:tcW w:w="910" w:type="pct"/>
            <w:noWrap/>
            <w:hideMark/>
          </w:tcPr>
          <w:p w14:paraId="0A64954F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073375F3" w14:textId="2C585510" w:rsidR="000943F2" w:rsidRPr="000943F2" w:rsidRDefault="000943F2" w:rsidP="007E3179">
            <w:r w:rsidRPr="000943F2">
              <w:t>5</w:t>
            </w:r>
            <w:r w:rsidR="003F6E25">
              <w:t>.00</w:t>
            </w:r>
          </w:p>
        </w:tc>
        <w:tc>
          <w:tcPr>
            <w:tcW w:w="606" w:type="pct"/>
            <w:noWrap/>
            <w:hideMark/>
          </w:tcPr>
          <w:p w14:paraId="5C40A007" w14:textId="77777777" w:rsidR="000943F2" w:rsidRPr="000943F2" w:rsidRDefault="000943F2" w:rsidP="007E3179">
            <w:r w:rsidRPr="000943F2">
              <w:t>0.19</w:t>
            </w:r>
          </w:p>
        </w:tc>
        <w:tc>
          <w:tcPr>
            <w:tcW w:w="531" w:type="pct"/>
            <w:noWrap/>
            <w:hideMark/>
          </w:tcPr>
          <w:p w14:paraId="36480196" w14:textId="77777777" w:rsidR="000943F2" w:rsidRPr="000943F2" w:rsidRDefault="000943F2" w:rsidP="007E3179">
            <w:r w:rsidRPr="000943F2">
              <w:t>4.21</w:t>
            </w:r>
          </w:p>
        </w:tc>
        <w:tc>
          <w:tcPr>
            <w:tcW w:w="531" w:type="pct"/>
            <w:noWrap/>
            <w:hideMark/>
          </w:tcPr>
          <w:p w14:paraId="0371B78E" w14:textId="77777777" w:rsidR="000943F2" w:rsidRPr="000943F2" w:rsidRDefault="000943F2" w:rsidP="007E3179">
            <w:r w:rsidRPr="000943F2">
              <w:t>0.19</w:t>
            </w:r>
          </w:p>
        </w:tc>
        <w:tc>
          <w:tcPr>
            <w:tcW w:w="302" w:type="pct"/>
            <w:noWrap/>
            <w:hideMark/>
          </w:tcPr>
          <w:p w14:paraId="3C9B70D1" w14:textId="77777777" w:rsidR="000943F2" w:rsidRPr="000943F2" w:rsidRDefault="000943F2" w:rsidP="007E3179">
            <w:r w:rsidRPr="000943F2">
              <w:t>31</w:t>
            </w:r>
          </w:p>
        </w:tc>
      </w:tr>
      <w:tr w:rsidR="000943F2" w:rsidRPr="000943F2" w14:paraId="221827A8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70BD1B16" w14:textId="77777777" w:rsidR="000943F2" w:rsidRPr="000943F2" w:rsidRDefault="000943F2" w:rsidP="007E3179">
            <w:r w:rsidRPr="000943F2">
              <w:t>137</w:t>
            </w:r>
          </w:p>
        </w:tc>
        <w:tc>
          <w:tcPr>
            <w:tcW w:w="1211" w:type="pct"/>
            <w:noWrap/>
            <w:hideMark/>
          </w:tcPr>
          <w:p w14:paraId="21C51BB9" w14:textId="77777777" w:rsidR="000943F2" w:rsidRPr="000943F2" w:rsidRDefault="000943F2" w:rsidP="007E3179">
            <w:r w:rsidRPr="000943F2">
              <w:t>Discovery ST</w:t>
            </w:r>
          </w:p>
        </w:tc>
        <w:tc>
          <w:tcPr>
            <w:tcW w:w="910" w:type="pct"/>
            <w:noWrap/>
            <w:hideMark/>
          </w:tcPr>
          <w:p w14:paraId="21C53E15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3CFEB14D" w14:textId="77777777" w:rsidR="000943F2" w:rsidRPr="000943F2" w:rsidRDefault="000943F2" w:rsidP="007E3179">
            <w:r w:rsidRPr="000943F2">
              <w:t>5.16</w:t>
            </w:r>
          </w:p>
        </w:tc>
        <w:tc>
          <w:tcPr>
            <w:tcW w:w="606" w:type="pct"/>
            <w:noWrap/>
            <w:hideMark/>
          </w:tcPr>
          <w:p w14:paraId="11E4AF04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531" w:type="pct"/>
            <w:noWrap/>
            <w:hideMark/>
          </w:tcPr>
          <w:p w14:paraId="0D1AF057" w14:textId="77777777" w:rsidR="000943F2" w:rsidRPr="000943F2" w:rsidRDefault="000943F2" w:rsidP="007E3179">
            <w:r w:rsidRPr="000943F2">
              <w:t>4.74</w:t>
            </w:r>
          </w:p>
        </w:tc>
        <w:tc>
          <w:tcPr>
            <w:tcW w:w="531" w:type="pct"/>
            <w:noWrap/>
            <w:hideMark/>
          </w:tcPr>
          <w:p w14:paraId="5D8302CF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302" w:type="pct"/>
            <w:noWrap/>
            <w:hideMark/>
          </w:tcPr>
          <w:p w14:paraId="060FAACD" w14:textId="77777777" w:rsidR="000943F2" w:rsidRPr="000943F2" w:rsidRDefault="000943F2" w:rsidP="007E3179">
            <w:r w:rsidRPr="000943F2">
              <w:t>30</w:t>
            </w:r>
          </w:p>
        </w:tc>
      </w:tr>
      <w:tr w:rsidR="000943F2" w:rsidRPr="000943F2" w14:paraId="6AAC4771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13B61FD1" w14:textId="00171E34" w:rsidR="000943F2" w:rsidRPr="000943F2" w:rsidRDefault="007E3179" w:rsidP="007E3179">
            <w:r>
              <w:t>0</w:t>
            </w:r>
            <w:r w:rsidR="000943F2" w:rsidRPr="000943F2">
              <w:t>27</w:t>
            </w:r>
          </w:p>
        </w:tc>
        <w:tc>
          <w:tcPr>
            <w:tcW w:w="1211" w:type="pct"/>
            <w:noWrap/>
            <w:hideMark/>
          </w:tcPr>
          <w:p w14:paraId="4CEF48DA" w14:textId="77777777" w:rsidR="000943F2" w:rsidRPr="000943F2" w:rsidRDefault="000943F2" w:rsidP="007E3179">
            <w:r w:rsidRPr="000943F2">
              <w:t>GEMINI TF TOF 64</w:t>
            </w:r>
          </w:p>
        </w:tc>
        <w:tc>
          <w:tcPr>
            <w:tcW w:w="910" w:type="pct"/>
            <w:noWrap/>
            <w:hideMark/>
          </w:tcPr>
          <w:p w14:paraId="12CAA851" w14:textId="77777777" w:rsidR="000943F2" w:rsidRPr="000943F2" w:rsidRDefault="000943F2" w:rsidP="007E3179">
            <w:r w:rsidRPr="000943F2">
              <w:t>Philips Medical Systems</w:t>
            </w:r>
          </w:p>
        </w:tc>
        <w:tc>
          <w:tcPr>
            <w:tcW w:w="607" w:type="pct"/>
            <w:noWrap/>
            <w:hideMark/>
          </w:tcPr>
          <w:p w14:paraId="6C9A97FC" w14:textId="77777777" w:rsidR="000943F2" w:rsidRPr="000943F2" w:rsidRDefault="000943F2" w:rsidP="007E3179">
            <w:r w:rsidRPr="000943F2">
              <w:t>6.48</w:t>
            </w:r>
          </w:p>
        </w:tc>
        <w:tc>
          <w:tcPr>
            <w:tcW w:w="606" w:type="pct"/>
            <w:noWrap/>
            <w:hideMark/>
          </w:tcPr>
          <w:p w14:paraId="01C5A1E6" w14:textId="77777777" w:rsidR="000943F2" w:rsidRPr="000943F2" w:rsidRDefault="000943F2" w:rsidP="007E3179">
            <w:r w:rsidRPr="000943F2">
              <w:t>0.07</w:t>
            </w:r>
          </w:p>
        </w:tc>
        <w:tc>
          <w:tcPr>
            <w:tcW w:w="531" w:type="pct"/>
            <w:noWrap/>
            <w:hideMark/>
          </w:tcPr>
          <w:p w14:paraId="15E0B811" w14:textId="77777777" w:rsidR="000943F2" w:rsidRPr="000943F2" w:rsidRDefault="000943F2" w:rsidP="007E3179">
            <w:r w:rsidRPr="000943F2">
              <w:t>6.35</w:t>
            </w:r>
          </w:p>
        </w:tc>
        <w:tc>
          <w:tcPr>
            <w:tcW w:w="531" w:type="pct"/>
            <w:noWrap/>
            <w:hideMark/>
          </w:tcPr>
          <w:p w14:paraId="690230E7" w14:textId="77777777" w:rsidR="000943F2" w:rsidRPr="000943F2" w:rsidRDefault="000943F2" w:rsidP="007E3179">
            <w:r w:rsidRPr="000943F2">
              <w:t>0.13</w:t>
            </w:r>
          </w:p>
        </w:tc>
        <w:tc>
          <w:tcPr>
            <w:tcW w:w="302" w:type="pct"/>
            <w:noWrap/>
            <w:hideMark/>
          </w:tcPr>
          <w:p w14:paraId="141AFEC3" w14:textId="77777777" w:rsidR="000943F2" w:rsidRPr="000943F2" w:rsidRDefault="000943F2" w:rsidP="007E3179">
            <w:r w:rsidRPr="000943F2">
              <w:t>29</w:t>
            </w:r>
          </w:p>
        </w:tc>
      </w:tr>
      <w:tr w:rsidR="000943F2" w:rsidRPr="000943F2" w14:paraId="497E5420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6E3DBAA0" w14:textId="11EE6319" w:rsidR="000943F2" w:rsidRPr="000943F2" w:rsidRDefault="007E3179" w:rsidP="007E3179">
            <w:r>
              <w:t>0</w:t>
            </w:r>
            <w:r w:rsidR="000943F2" w:rsidRPr="000943F2">
              <w:t>11</w:t>
            </w:r>
          </w:p>
        </w:tc>
        <w:tc>
          <w:tcPr>
            <w:tcW w:w="1211" w:type="pct"/>
            <w:noWrap/>
            <w:hideMark/>
          </w:tcPr>
          <w:p w14:paraId="512D80A3" w14:textId="77777777" w:rsidR="000943F2" w:rsidRPr="000943F2" w:rsidRDefault="000943F2" w:rsidP="007E3179">
            <w:r w:rsidRPr="000943F2">
              <w:t>1094</w:t>
            </w:r>
          </w:p>
        </w:tc>
        <w:tc>
          <w:tcPr>
            <w:tcW w:w="910" w:type="pct"/>
            <w:noWrap/>
            <w:hideMark/>
          </w:tcPr>
          <w:p w14:paraId="59ACD870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51BE89B7" w14:textId="77777777" w:rsidR="000943F2" w:rsidRPr="000943F2" w:rsidRDefault="000943F2" w:rsidP="007E3179">
            <w:r w:rsidRPr="000943F2">
              <w:t>4.15</w:t>
            </w:r>
          </w:p>
        </w:tc>
        <w:tc>
          <w:tcPr>
            <w:tcW w:w="606" w:type="pct"/>
            <w:noWrap/>
            <w:hideMark/>
          </w:tcPr>
          <w:p w14:paraId="15B60554" w14:textId="77777777" w:rsidR="000943F2" w:rsidRPr="000943F2" w:rsidRDefault="000943F2" w:rsidP="007E3179">
            <w:r w:rsidRPr="000943F2">
              <w:t>0.16</w:t>
            </w:r>
          </w:p>
        </w:tc>
        <w:tc>
          <w:tcPr>
            <w:tcW w:w="531" w:type="pct"/>
            <w:noWrap/>
            <w:hideMark/>
          </w:tcPr>
          <w:p w14:paraId="02F724D0" w14:textId="77777777" w:rsidR="000943F2" w:rsidRPr="000943F2" w:rsidRDefault="000943F2" w:rsidP="007E3179">
            <w:r w:rsidRPr="000943F2">
              <w:t>4.25</w:t>
            </w:r>
          </w:p>
        </w:tc>
        <w:tc>
          <w:tcPr>
            <w:tcW w:w="531" w:type="pct"/>
            <w:noWrap/>
            <w:hideMark/>
          </w:tcPr>
          <w:p w14:paraId="5E4BE301" w14:textId="77777777" w:rsidR="000943F2" w:rsidRPr="000943F2" w:rsidRDefault="000943F2" w:rsidP="007E3179">
            <w:r w:rsidRPr="000943F2">
              <w:t>0.14</w:t>
            </w:r>
          </w:p>
        </w:tc>
        <w:tc>
          <w:tcPr>
            <w:tcW w:w="302" w:type="pct"/>
            <w:noWrap/>
            <w:hideMark/>
          </w:tcPr>
          <w:p w14:paraId="205073FC" w14:textId="77777777" w:rsidR="000943F2" w:rsidRPr="000943F2" w:rsidRDefault="000943F2" w:rsidP="007E3179">
            <w:r w:rsidRPr="000943F2">
              <w:t>29</w:t>
            </w:r>
          </w:p>
        </w:tc>
      </w:tr>
      <w:tr w:rsidR="000943F2" w:rsidRPr="000943F2" w14:paraId="24FB023F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0E6E37B4" w14:textId="015C5E06" w:rsidR="000943F2" w:rsidRPr="000943F2" w:rsidRDefault="007E3179" w:rsidP="007E3179">
            <w:r>
              <w:t>0</w:t>
            </w:r>
            <w:r w:rsidR="000943F2" w:rsidRPr="000943F2">
              <w:t>37</w:t>
            </w:r>
          </w:p>
        </w:tc>
        <w:tc>
          <w:tcPr>
            <w:tcW w:w="1211" w:type="pct"/>
            <w:noWrap/>
            <w:hideMark/>
          </w:tcPr>
          <w:p w14:paraId="355BB355" w14:textId="77777777" w:rsidR="000943F2" w:rsidRPr="000943F2" w:rsidRDefault="000943F2" w:rsidP="007E3179">
            <w:r w:rsidRPr="000943F2">
              <w:t>Biograph128_mCT</w:t>
            </w:r>
          </w:p>
        </w:tc>
        <w:tc>
          <w:tcPr>
            <w:tcW w:w="910" w:type="pct"/>
            <w:noWrap/>
            <w:hideMark/>
          </w:tcPr>
          <w:p w14:paraId="19FB8D89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2005FE1D" w14:textId="10C39DF5" w:rsidR="000943F2" w:rsidRPr="000943F2" w:rsidRDefault="000943F2" w:rsidP="007E3179">
            <w:r w:rsidRPr="000943F2">
              <w:t>4.2</w:t>
            </w:r>
            <w:r w:rsidR="003F6E25">
              <w:t>0</w:t>
            </w:r>
          </w:p>
        </w:tc>
        <w:tc>
          <w:tcPr>
            <w:tcW w:w="606" w:type="pct"/>
            <w:noWrap/>
            <w:hideMark/>
          </w:tcPr>
          <w:p w14:paraId="20F250D0" w14:textId="77777777" w:rsidR="000943F2" w:rsidRPr="000943F2" w:rsidRDefault="000943F2" w:rsidP="007E3179">
            <w:r w:rsidRPr="000943F2">
              <w:t>0.16</w:t>
            </w:r>
          </w:p>
        </w:tc>
        <w:tc>
          <w:tcPr>
            <w:tcW w:w="531" w:type="pct"/>
            <w:noWrap/>
            <w:hideMark/>
          </w:tcPr>
          <w:p w14:paraId="0B1310D6" w14:textId="77777777" w:rsidR="000943F2" w:rsidRPr="000943F2" w:rsidRDefault="000943F2" w:rsidP="007E3179">
            <w:r w:rsidRPr="000943F2">
              <w:t>4.02</w:t>
            </w:r>
          </w:p>
        </w:tc>
        <w:tc>
          <w:tcPr>
            <w:tcW w:w="531" w:type="pct"/>
            <w:noWrap/>
            <w:hideMark/>
          </w:tcPr>
          <w:p w14:paraId="757989FA" w14:textId="77777777" w:rsidR="000943F2" w:rsidRPr="000943F2" w:rsidRDefault="000943F2" w:rsidP="007E3179">
            <w:r w:rsidRPr="000943F2">
              <w:t>0.18</w:t>
            </w:r>
          </w:p>
        </w:tc>
        <w:tc>
          <w:tcPr>
            <w:tcW w:w="302" w:type="pct"/>
            <w:noWrap/>
            <w:hideMark/>
          </w:tcPr>
          <w:p w14:paraId="52AF2A6A" w14:textId="77777777" w:rsidR="000943F2" w:rsidRPr="000943F2" w:rsidRDefault="000943F2" w:rsidP="007E3179">
            <w:r w:rsidRPr="000943F2">
              <w:t>29</w:t>
            </w:r>
          </w:p>
        </w:tc>
      </w:tr>
      <w:tr w:rsidR="000943F2" w:rsidRPr="000943F2" w14:paraId="14F5CBB3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4C91E747" w14:textId="4F8FC631" w:rsidR="000943F2" w:rsidRPr="000943F2" w:rsidRDefault="007E3179" w:rsidP="007E3179">
            <w:r>
              <w:t>0</w:t>
            </w:r>
            <w:r w:rsidR="000943F2" w:rsidRPr="000943F2">
              <w:t>19</w:t>
            </w:r>
          </w:p>
        </w:tc>
        <w:tc>
          <w:tcPr>
            <w:tcW w:w="1211" w:type="pct"/>
            <w:noWrap/>
            <w:hideMark/>
          </w:tcPr>
          <w:p w14:paraId="14627812" w14:textId="77777777" w:rsidR="000943F2" w:rsidRPr="000943F2" w:rsidRDefault="000943F2" w:rsidP="007E3179">
            <w:r w:rsidRPr="000943F2">
              <w:t>Discovery 600</w:t>
            </w:r>
          </w:p>
        </w:tc>
        <w:tc>
          <w:tcPr>
            <w:tcW w:w="910" w:type="pct"/>
            <w:noWrap/>
            <w:hideMark/>
          </w:tcPr>
          <w:p w14:paraId="20A505E2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6E8BDB65" w14:textId="77777777" w:rsidR="000943F2" w:rsidRPr="000943F2" w:rsidRDefault="000943F2" w:rsidP="007E3179">
            <w:r w:rsidRPr="000943F2">
              <w:t>3.68</w:t>
            </w:r>
          </w:p>
        </w:tc>
        <w:tc>
          <w:tcPr>
            <w:tcW w:w="606" w:type="pct"/>
            <w:noWrap/>
            <w:hideMark/>
          </w:tcPr>
          <w:p w14:paraId="066CAB87" w14:textId="77777777" w:rsidR="000943F2" w:rsidRPr="000943F2" w:rsidRDefault="000943F2" w:rsidP="007E3179">
            <w:r w:rsidRPr="000943F2">
              <w:t>0.23</w:t>
            </w:r>
          </w:p>
        </w:tc>
        <w:tc>
          <w:tcPr>
            <w:tcW w:w="531" w:type="pct"/>
            <w:noWrap/>
            <w:hideMark/>
          </w:tcPr>
          <w:p w14:paraId="11FD1B02" w14:textId="77777777" w:rsidR="000943F2" w:rsidRPr="000943F2" w:rsidRDefault="000943F2" w:rsidP="007E3179">
            <w:r w:rsidRPr="000943F2">
              <w:t>4.82</w:t>
            </w:r>
          </w:p>
        </w:tc>
        <w:tc>
          <w:tcPr>
            <w:tcW w:w="531" w:type="pct"/>
            <w:noWrap/>
            <w:hideMark/>
          </w:tcPr>
          <w:p w14:paraId="3601E1B6" w14:textId="77777777" w:rsidR="000943F2" w:rsidRPr="000943F2" w:rsidRDefault="000943F2" w:rsidP="007E3179">
            <w:r w:rsidRPr="000943F2">
              <w:t>0.21</w:t>
            </w:r>
          </w:p>
        </w:tc>
        <w:tc>
          <w:tcPr>
            <w:tcW w:w="302" w:type="pct"/>
            <w:noWrap/>
            <w:hideMark/>
          </w:tcPr>
          <w:p w14:paraId="013CCFA0" w14:textId="77777777" w:rsidR="000943F2" w:rsidRPr="000943F2" w:rsidRDefault="000943F2" w:rsidP="007E3179">
            <w:r w:rsidRPr="000943F2">
              <w:t>27</w:t>
            </w:r>
          </w:p>
        </w:tc>
      </w:tr>
      <w:tr w:rsidR="000943F2" w:rsidRPr="000943F2" w14:paraId="565C1266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349449B4" w14:textId="77777777" w:rsidR="000943F2" w:rsidRPr="000943F2" w:rsidRDefault="000943F2" w:rsidP="007E3179">
            <w:r w:rsidRPr="000943F2">
              <w:t>941</w:t>
            </w:r>
          </w:p>
        </w:tc>
        <w:tc>
          <w:tcPr>
            <w:tcW w:w="1211" w:type="pct"/>
            <w:noWrap/>
            <w:hideMark/>
          </w:tcPr>
          <w:p w14:paraId="37DC3BCC" w14:textId="77777777" w:rsidR="000943F2" w:rsidRPr="000943F2" w:rsidRDefault="000943F2" w:rsidP="007E3179">
            <w:r w:rsidRPr="000943F2">
              <w:t>Discovery ST</w:t>
            </w:r>
          </w:p>
        </w:tc>
        <w:tc>
          <w:tcPr>
            <w:tcW w:w="910" w:type="pct"/>
            <w:noWrap/>
            <w:hideMark/>
          </w:tcPr>
          <w:p w14:paraId="16EEC230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59AD2B38" w14:textId="77777777" w:rsidR="000943F2" w:rsidRPr="000943F2" w:rsidRDefault="000943F2" w:rsidP="007E3179">
            <w:r w:rsidRPr="000943F2">
              <w:t>4.22</w:t>
            </w:r>
          </w:p>
        </w:tc>
        <w:tc>
          <w:tcPr>
            <w:tcW w:w="606" w:type="pct"/>
            <w:noWrap/>
            <w:hideMark/>
          </w:tcPr>
          <w:p w14:paraId="635FF9BB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531" w:type="pct"/>
            <w:noWrap/>
            <w:hideMark/>
          </w:tcPr>
          <w:p w14:paraId="73FC5478" w14:textId="77777777" w:rsidR="000943F2" w:rsidRPr="000943F2" w:rsidRDefault="000943F2" w:rsidP="007E3179">
            <w:r w:rsidRPr="000943F2">
              <w:t>4.82</w:t>
            </w:r>
          </w:p>
        </w:tc>
        <w:tc>
          <w:tcPr>
            <w:tcW w:w="531" w:type="pct"/>
            <w:noWrap/>
            <w:hideMark/>
          </w:tcPr>
          <w:p w14:paraId="3241821F" w14:textId="77777777" w:rsidR="000943F2" w:rsidRPr="000943F2" w:rsidRDefault="000943F2" w:rsidP="007E3179">
            <w:r w:rsidRPr="000943F2">
              <w:t>0.14</w:t>
            </w:r>
          </w:p>
        </w:tc>
        <w:tc>
          <w:tcPr>
            <w:tcW w:w="302" w:type="pct"/>
            <w:noWrap/>
            <w:hideMark/>
          </w:tcPr>
          <w:p w14:paraId="1629A2ED" w14:textId="77777777" w:rsidR="000943F2" w:rsidRPr="000943F2" w:rsidRDefault="000943F2" w:rsidP="007E3179">
            <w:r w:rsidRPr="000943F2">
              <w:t>24</w:t>
            </w:r>
          </w:p>
        </w:tc>
      </w:tr>
      <w:tr w:rsidR="000943F2" w:rsidRPr="000943F2" w14:paraId="11476995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253AA4A7" w14:textId="59B32E6B" w:rsidR="000943F2" w:rsidRPr="000943F2" w:rsidRDefault="007E3179" w:rsidP="007E3179">
            <w:r>
              <w:t>0</w:t>
            </w:r>
            <w:r w:rsidR="000943F2" w:rsidRPr="000943F2">
              <w:t>21</w:t>
            </w:r>
          </w:p>
        </w:tc>
        <w:tc>
          <w:tcPr>
            <w:tcW w:w="1211" w:type="pct"/>
            <w:noWrap/>
            <w:hideMark/>
          </w:tcPr>
          <w:p w14:paraId="55CB6D17" w14:textId="77777777" w:rsidR="000943F2" w:rsidRPr="000943F2" w:rsidRDefault="000943F2" w:rsidP="007E3179">
            <w:r w:rsidRPr="000943F2">
              <w:t>Discovery STE</w:t>
            </w:r>
          </w:p>
        </w:tc>
        <w:tc>
          <w:tcPr>
            <w:tcW w:w="910" w:type="pct"/>
            <w:noWrap/>
            <w:hideMark/>
          </w:tcPr>
          <w:p w14:paraId="7824DDB3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5FA4CBE6" w14:textId="77777777" w:rsidR="000943F2" w:rsidRPr="000943F2" w:rsidRDefault="000943F2" w:rsidP="007E3179">
            <w:r w:rsidRPr="000943F2">
              <w:t>4.12</w:t>
            </w:r>
          </w:p>
        </w:tc>
        <w:tc>
          <w:tcPr>
            <w:tcW w:w="606" w:type="pct"/>
            <w:noWrap/>
            <w:hideMark/>
          </w:tcPr>
          <w:p w14:paraId="502F2599" w14:textId="77777777" w:rsidR="000943F2" w:rsidRPr="000943F2" w:rsidRDefault="000943F2" w:rsidP="007E3179">
            <w:r w:rsidRPr="000943F2">
              <w:t>0.22</w:t>
            </w:r>
          </w:p>
        </w:tc>
        <w:tc>
          <w:tcPr>
            <w:tcW w:w="531" w:type="pct"/>
            <w:noWrap/>
            <w:hideMark/>
          </w:tcPr>
          <w:p w14:paraId="3BC23FC4" w14:textId="77777777" w:rsidR="000943F2" w:rsidRPr="000943F2" w:rsidRDefault="000943F2" w:rsidP="007E3179">
            <w:r w:rsidRPr="000943F2">
              <w:t>5.07</w:t>
            </w:r>
          </w:p>
        </w:tc>
        <w:tc>
          <w:tcPr>
            <w:tcW w:w="531" w:type="pct"/>
            <w:noWrap/>
            <w:hideMark/>
          </w:tcPr>
          <w:p w14:paraId="26150C3C" w14:textId="3B8F8C48" w:rsidR="000943F2" w:rsidRPr="000943F2" w:rsidRDefault="000943F2" w:rsidP="007E3179">
            <w:r w:rsidRPr="000943F2">
              <w:t>0.2</w:t>
            </w:r>
            <w:r w:rsidR="003F6E25">
              <w:t>0</w:t>
            </w:r>
          </w:p>
        </w:tc>
        <w:tc>
          <w:tcPr>
            <w:tcW w:w="302" w:type="pct"/>
            <w:noWrap/>
            <w:hideMark/>
          </w:tcPr>
          <w:p w14:paraId="10831EF5" w14:textId="77777777" w:rsidR="000943F2" w:rsidRPr="000943F2" w:rsidRDefault="000943F2" w:rsidP="007E3179">
            <w:r w:rsidRPr="000943F2">
              <w:t>23</w:t>
            </w:r>
          </w:p>
        </w:tc>
      </w:tr>
      <w:tr w:rsidR="000943F2" w:rsidRPr="000943F2" w14:paraId="0CAA8EC2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7BAA4507" w14:textId="77777777" w:rsidR="000943F2" w:rsidRPr="000943F2" w:rsidRDefault="000943F2" w:rsidP="007E3179">
            <w:r w:rsidRPr="000943F2">
              <w:t>168</w:t>
            </w:r>
          </w:p>
        </w:tc>
        <w:tc>
          <w:tcPr>
            <w:tcW w:w="1211" w:type="pct"/>
            <w:noWrap/>
            <w:hideMark/>
          </w:tcPr>
          <w:p w14:paraId="4E271DD2" w14:textId="77777777" w:rsidR="000943F2" w:rsidRPr="000943F2" w:rsidRDefault="000943F2" w:rsidP="007E3179">
            <w:r w:rsidRPr="000943F2">
              <w:t>Discovery STE</w:t>
            </w:r>
          </w:p>
        </w:tc>
        <w:tc>
          <w:tcPr>
            <w:tcW w:w="910" w:type="pct"/>
            <w:noWrap/>
            <w:hideMark/>
          </w:tcPr>
          <w:p w14:paraId="4DAFD9EE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2D253E96" w14:textId="77777777" w:rsidR="000943F2" w:rsidRPr="000943F2" w:rsidRDefault="000943F2" w:rsidP="007E3179">
            <w:r w:rsidRPr="000943F2">
              <w:t>4.16</w:t>
            </w:r>
          </w:p>
        </w:tc>
        <w:tc>
          <w:tcPr>
            <w:tcW w:w="606" w:type="pct"/>
            <w:noWrap/>
            <w:hideMark/>
          </w:tcPr>
          <w:p w14:paraId="08DEBC37" w14:textId="77777777" w:rsidR="000943F2" w:rsidRPr="000943F2" w:rsidRDefault="000943F2" w:rsidP="007E3179">
            <w:r w:rsidRPr="000943F2">
              <w:t>0.23</w:t>
            </w:r>
          </w:p>
        </w:tc>
        <w:tc>
          <w:tcPr>
            <w:tcW w:w="531" w:type="pct"/>
            <w:noWrap/>
            <w:hideMark/>
          </w:tcPr>
          <w:p w14:paraId="63E7348A" w14:textId="483F481E" w:rsidR="000943F2" w:rsidRPr="000943F2" w:rsidRDefault="000943F2" w:rsidP="007E3179">
            <w:r w:rsidRPr="000943F2">
              <w:t>5</w:t>
            </w:r>
            <w:r w:rsidR="003F6E25">
              <w:t>.00</w:t>
            </w:r>
          </w:p>
        </w:tc>
        <w:tc>
          <w:tcPr>
            <w:tcW w:w="531" w:type="pct"/>
            <w:noWrap/>
            <w:hideMark/>
          </w:tcPr>
          <w:p w14:paraId="37D77291" w14:textId="77777777" w:rsidR="000943F2" w:rsidRPr="000943F2" w:rsidRDefault="000943F2" w:rsidP="007E3179">
            <w:r w:rsidRPr="000943F2">
              <w:t>0.13</w:t>
            </w:r>
          </w:p>
        </w:tc>
        <w:tc>
          <w:tcPr>
            <w:tcW w:w="302" w:type="pct"/>
            <w:noWrap/>
            <w:hideMark/>
          </w:tcPr>
          <w:p w14:paraId="5F52F5BF" w14:textId="77777777" w:rsidR="000943F2" w:rsidRPr="000943F2" w:rsidRDefault="000943F2" w:rsidP="007E3179">
            <w:r w:rsidRPr="000943F2">
              <w:t>22</w:t>
            </w:r>
          </w:p>
        </w:tc>
      </w:tr>
      <w:tr w:rsidR="000943F2" w:rsidRPr="000943F2" w14:paraId="4A84F89D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06337150" w14:textId="77777777" w:rsidR="000943F2" w:rsidRPr="000943F2" w:rsidRDefault="000943F2" w:rsidP="007E3179">
            <w:r w:rsidRPr="000943F2">
              <w:t>941</w:t>
            </w:r>
          </w:p>
        </w:tc>
        <w:tc>
          <w:tcPr>
            <w:tcW w:w="1211" w:type="pct"/>
            <w:noWrap/>
            <w:hideMark/>
          </w:tcPr>
          <w:p w14:paraId="7E8EAC73" w14:textId="77777777" w:rsidR="000943F2" w:rsidRPr="000943F2" w:rsidRDefault="000943F2" w:rsidP="007E3179">
            <w:r w:rsidRPr="000943F2">
              <w:t>GEMINI TF TOF 16</w:t>
            </w:r>
          </w:p>
        </w:tc>
        <w:tc>
          <w:tcPr>
            <w:tcW w:w="910" w:type="pct"/>
            <w:noWrap/>
            <w:hideMark/>
          </w:tcPr>
          <w:p w14:paraId="427AC64B" w14:textId="77777777" w:rsidR="000943F2" w:rsidRPr="000943F2" w:rsidRDefault="000943F2" w:rsidP="007E3179">
            <w:r w:rsidRPr="000943F2">
              <w:t>Philips Medical Systems</w:t>
            </w:r>
          </w:p>
        </w:tc>
        <w:tc>
          <w:tcPr>
            <w:tcW w:w="607" w:type="pct"/>
            <w:noWrap/>
            <w:hideMark/>
          </w:tcPr>
          <w:p w14:paraId="6164ED5B" w14:textId="77777777" w:rsidR="000943F2" w:rsidRPr="000943F2" w:rsidRDefault="000943F2" w:rsidP="007E3179">
            <w:r w:rsidRPr="000943F2">
              <w:t>6.35</w:t>
            </w:r>
          </w:p>
        </w:tc>
        <w:tc>
          <w:tcPr>
            <w:tcW w:w="606" w:type="pct"/>
            <w:noWrap/>
            <w:hideMark/>
          </w:tcPr>
          <w:p w14:paraId="77F29452" w14:textId="77777777" w:rsidR="000943F2" w:rsidRPr="000943F2" w:rsidRDefault="000943F2" w:rsidP="007E3179">
            <w:r w:rsidRPr="000943F2">
              <w:t>0.07</w:t>
            </w:r>
          </w:p>
        </w:tc>
        <w:tc>
          <w:tcPr>
            <w:tcW w:w="531" w:type="pct"/>
            <w:noWrap/>
            <w:hideMark/>
          </w:tcPr>
          <w:p w14:paraId="30310CF2" w14:textId="3EBE8A41" w:rsidR="000943F2" w:rsidRPr="000943F2" w:rsidRDefault="000943F2" w:rsidP="007E3179">
            <w:r w:rsidRPr="000943F2">
              <w:t>6.4</w:t>
            </w:r>
            <w:r w:rsidR="003F6E25">
              <w:t>0</w:t>
            </w:r>
          </w:p>
        </w:tc>
        <w:tc>
          <w:tcPr>
            <w:tcW w:w="531" w:type="pct"/>
            <w:noWrap/>
            <w:hideMark/>
          </w:tcPr>
          <w:p w14:paraId="64CA5CD4" w14:textId="77777777" w:rsidR="000943F2" w:rsidRPr="000943F2" w:rsidRDefault="000943F2" w:rsidP="007E3179">
            <w:r w:rsidRPr="000943F2">
              <w:t>0.13</w:t>
            </w:r>
          </w:p>
        </w:tc>
        <w:tc>
          <w:tcPr>
            <w:tcW w:w="302" w:type="pct"/>
            <w:noWrap/>
            <w:hideMark/>
          </w:tcPr>
          <w:p w14:paraId="425824B5" w14:textId="77777777" w:rsidR="000943F2" w:rsidRPr="000943F2" w:rsidRDefault="000943F2" w:rsidP="007E3179">
            <w:r w:rsidRPr="000943F2">
              <w:t>22</w:t>
            </w:r>
          </w:p>
        </w:tc>
      </w:tr>
      <w:tr w:rsidR="000943F2" w:rsidRPr="000943F2" w14:paraId="31BD972D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6A427619" w14:textId="4AAB83B0" w:rsidR="000943F2" w:rsidRPr="000943F2" w:rsidRDefault="007E3179" w:rsidP="007E3179">
            <w:r>
              <w:lastRenderedPageBreak/>
              <w:t>00</w:t>
            </w:r>
            <w:r w:rsidR="000943F2" w:rsidRPr="000943F2">
              <w:t>6</w:t>
            </w:r>
          </w:p>
        </w:tc>
        <w:tc>
          <w:tcPr>
            <w:tcW w:w="1211" w:type="pct"/>
            <w:noWrap/>
            <w:hideMark/>
          </w:tcPr>
          <w:p w14:paraId="12B99FD6" w14:textId="77777777" w:rsidR="000943F2" w:rsidRPr="000943F2" w:rsidRDefault="000943F2" w:rsidP="007E3179">
            <w:r w:rsidRPr="000943F2">
              <w:t>Biograph6_TruePoint</w:t>
            </w:r>
          </w:p>
        </w:tc>
        <w:tc>
          <w:tcPr>
            <w:tcW w:w="910" w:type="pct"/>
            <w:noWrap/>
            <w:hideMark/>
          </w:tcPr>
          <w:p w14:paraId="763586CB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623DC6AE" w14:textId="77777777" w:rsidR="000943F2" w:rsidRPr="000943F2" w:rsidRDefault="000943F2" w:rsidP="007E3179">
            <w:r w:rsidRPr="000943F2">
              <w:t>4.02</w:t>
            </w:r>
          </w:p>
        </w:tc>
        <w:tc>
          <w:tcPr>
            <w:tcW w:w="606" w:type="pct"/>
            <w:noWrap/>
            <w:hideMark/>
          </w:tcPr>
          <w:p w14:paraId="76FBEE4E" w14:textId="77777777" w:rsidR="000943F2" w:rsidRPr="000943F2" w:rsidRDefault="000943F2" w:rsidP="007E3179">
            <w:r w:rsidRPr="000943F2">
              <w:t>0.13</w:t>
            </w:r>
          </w:p>
        </w:tc>
        <w:tc>
          <w:tcPr>
            <w:tcW w:w="531" w:type="pct"/>
            <w:noWrap/>
            <w:hideMark/>
          </w:tcPr>
          <w:p w14:paraId="39F22929" w14:textId="77777777" w:rsidR="000943F2" w:rsidRPr="000943F2" w:rsidRDefault="000943F2" w:rsidP="007E3179">
            <w:r w:rsidRPr="000943F2">
              <w:t>3.78</w:t>
            </w:r>
          </w:p>
        </w:tc>
        <w:tc>
          <w:tcPr>
            <w:tcW w:w="531" w:type="pct"/>
            <w:noWrap/>
            <w:hideMark/>
          </w:tcPr>
          <w:p w14:paraId="1A21E96E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302" w:type="pct"/>
            <w:noWrap/>
            <w:hideMark/>
          </w:tcPr>
          <w:p w14:paraId="2204EB24" w14:textId="77777777" w:rsidR="000943F2" w:rsidRPr="000943F2" w:rsidRDefault="000943F2" w:rsidP="007E3179">
            <w:r w:rsidRPr="000943F2">
              <w:t>22</w:t>
            </w:r>
          </w:p>
        </w:tc>
      </w:tr>
      <w:tr w:rsidR="000943F2" w:rsidRPr="000943F2" w14:paraId="2BAB84DC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515D5DAE" w14:textId="30E7DE7D" w:rsidR="000943F2" w:rsidRPr="000943F2" w:rsidRDefault="007E3179" w:rsidP="007E3179">
            <w:r>
              <w:t>0</w:t>
            </w:r>
            <w:r w:rsidR="000943F2" w:rsidRPr="000943F2">
              <w:t>22</w:t>
            </w:r>
          </w:p>
        </w:tc>
        <w:tc>
          <w:tcPr>
            <w:tcW w:w="1211" w:type="pct"/>
            <w:noWrap/>
            <w:hideMark/>
          </w:tcPr>
          <w:p w14:paraId="05DFCF3B" w14:textId="77777777" w:rsidR="000943F2" w:rsidRPr="000943F2" w:rsidRDefault="000943F2" w:rsidP="007E3179">
            <w:r w:rsidRPr="000943F2">
              <w:t>Ingenuity TF PET/CT</w:t>
            </w:r>
          </w:p>
        </w:tc>
        <w:tc>
          <w:tcPr>
            <w:tcW w:w="910" w:type="pct"/>
            <w:noWrap/>
            <w:hideMark/>
          </w:tcPr>
          <w:p w14:paraId="761DB6F0" w14:textId="77777777" w:rsidR="000943F2" w:rsidRPr="000943F2" w:rsidRDefault="000943F2" w:rsidP="007E3179">
            <w:r w:rsidRPr="000943F2">
              <w:t>Philips</w:t>
            </w:r>
          </w:p>
        </w:tc>
        <w:tc>
          <w:tcPr>
            <w:tcW w:w="607" w:type="pct"/>
            <w:noWrap/>
            <w:hideMark/>
          </w:tcPr>
          <w:p w14:paraId="07D0F119" w14:textId="77777777" w:rsidR="000943F2" w:rsidRPr="000943F2" w:rsidRDefault="000943F2" w:rsidP="007E3179">
            <w:r w:rsidRPr="000943F2">
              <w:t>5.98</w:t>
            </w:r>
          </w:p>
        </w:tc>
        <w:tc>
          <w:tcPr>
            <w:tcW w:w="606" w:type="pct"/>
            <w:noWrap/>
            <w:hideMark/>
          </w:tcPr>
          <w:p w14:paraId="75BE1390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531" w:type="pct"/>
            <w:noWrap/>
            <w:hideMark/>
          </w:tcPr>
          <w:p w14:paraId="18016018" w14:textId="77777777" w:rsidR="000943F2" w:rsidRPr="000943F2" w:rsidRDefault="000943F2" w:rsidP="007E3179">
            <w:r w:rsidRPr="000943F2">
              <w:t>5.92</w:t>
            </w:r>
          </w:p>
        </w:tc>
        <w:tc>
          <w:tcPr>
            <w:tcW w:w="531" w:type="pct"/>
            <w:noWrap/>
            <w:hideMark/>
          </w:tcPr>
          <w:p w14:paraId="07D03809" w14:textId="77777777" w:rsidR="000943F2" w:rsidRPr="000943F2" w:rsidRDefault="000943F2" w:rsidP="007E3179">
            <w:r w:rsidRPr="000943F2">
              <w:t>0.22</w:t>
            </w:r>
          </w:p>
        </w:tc>
        <w:tc>
          <w:tcPr>
            <w:tcW w:w="302" w:type="pct"/>
            <w:noWrap/>
            <w:hideMark/>
          </w:tcPr>
          <w:p w14:paraId="5A027767" w14:textId="77777777" w:rsidR="000943F2" w:rsidRPr="000943F2" w:rsidRDefault="000943F2" w:rsidP="007E3179">
            <w:r w:rsidRPr="000943F2">
              <w:t>22</w:t>
            </w:r>
          </w:p>
        </w:tc>
      </w:tr>
      <w:tr w:rsidR="000943F2" w:rsidRPr="000943F2" w14:paraId="7F3A5797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6E14A89C" w14:textId="4A4F3C4C" w:rsidR="000943F2" w:rsidRPr="000943F2" w:rsidRDefault="007E3179" w:rsidP="007E3179">
            <w:r>
              <w:t>0</w:t>
            </w:r>
            <w:r w:rsidR="000943F2" w:rsidRPr="000943F2">
              <w:t>12</w:t>
            </w:r>
          </w:p>
        </w:tc>
        <w:tc>
          <w:tcPr>
            <w:tcW w:w="1211" w:type="pct"/>
            <w:noWrap/>
            <w:hideMark/>
          </w:tcPr>
          <w:p w14:paraId="29956DD2" w14:textId="77777777" w:rsidR="000943F2" w:rsidRPr="000943F2" w:rsidRDefault="000943F2" w:rsidP="007E3179">
            <w:r w:rsidRPr="000943F2">
              <w:t>Discovery 710</w:t>
            </w:r>
          </w:p>
        </w:tc>
        <w:tc>
          <w:tcPr>
            <w:tcW w:w="910" w:type="pct"/>
            <w:noWrap/>
            <w:hideMark/>
          </w:tcPr>
          <w:p w14:paraId="64A2E296" w14:textId="77777777" w:rsidR="000943F2" w:rsidRPr="000943F2" w:rsidRDefault="000943F2" w:rsidP="007E3179">
            <w:r w:rsidRPr="000943F2">
              <w:t>GE MEDICAL SYSTEMS</w:t>
            </w:r>
          </w:p>
        </w:tc>
        <w:tc>
          <w:tcPr>
            <w:tcW w:w="607" w:type="pct"/>
            <w:noWrap/>
            <w:hideMark/>
          </w:tcPr>
          <w:p w14:paraId="3CAAEEA4" w14:textId="77777777" w:rsidR="000943F2" w:rsidRPr="000943F2" w:rsidRDefault="000943F2" w:rsidP="007E3179">
            <w:r w:rsidRPr="000943F2">
              <w:t>3.91</w:t>
            </w:r>
          </w:p>
        </w:tc>
        <w:tc>
          <w:tcPr>
            <w:tcW w:w="606" w:type="pct"/>
            <w:noWrap/>
            <w:hideMark/>
          </w:tcPr>
          <w:p w14:paraId="0491E153" w14:textId="77777777" w:rsidR="000943F2" w:rsidRPr="000943F2" w:rsidRDefault="000943F2" w:rsidP="007E3179">
            <w:r w:rsidRPr="000943F2">
              <w:t>0.28</w:t>
            </w:r>
          </w:p>
        </w:tc>
        <w:tc>
          <w:tcPr>
            <w:tcW w:w="531" w:type="pct"/>
            <w:noWrap/>
            <w:hideMark/>
          </w:tcPr>
          <w:p w14:paraId="6B7DD529" w14:textId="4275213F" w:rsidR="000943F2" w:rsidRPr="000943F2" w:rsidRDefault="000943F2" w:rsidP="007E3179">
            <w:r w:rsidRPr="000943F2">
              <w:t>4.8</w:t>
            </w:r>
            <w:r w:rsidR="003F6E25">
              <w:t>0</w:t>
            </w:r>
          </w:p>
        </w:tc>
        <w:tc>
          <w:tcPr>
            <w:tcW w:w="531" w:type="pct"/>
            <w:noWrap/>
            <w:hideMark/>
          </w:tcPr>
          <w:p w14:paraId="556785F2" w14:textId="77777777" w:rsidR="000943F2" w:rsidRPr="000943F2" w:rsidRDefault="000943F2" w:rsidP="007E3179">
            <w:r w:rsidRPr="000943F2">
              <w:t>0.17</w:t>
            </w:r>
          </w:p>
        </w:tc>
        <w:tc>
          <w:tcPr>
            <w:tcW w:w="302" w:type="pct"/>
            <w:noWrap/>
            <w:hideMark/>
          </w:tcPr>
          <w:p w14:paraId="7F8A7F15" w14:textId="77777777" w:rsidR="000943F2" w:rsidRPr="000943F2" w:rsidRDefault="000943F2" w:rsidP="007E3179">
            <w:r w:rsidRPr="000943F2">
              <w:t>21</w:t>
            </w:r>
          </w:p>
        </w:tc>
      </w:tr>
      <w:tr w:rsidR="000943F2" w:rsidRPr="000943F2" w14:paraId="6C11E8F4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7C3F2B92" w14:textId="5CC9161C" w:rsidR="000943F2" w:rsidRPr="000943F2" w:rsidRDefault="007E3179" w:rsidP="007E3179">
            <w:r>
              <w:t>0</w:t>
            </w:r>
            <w:r w:rsidR="000943F2" w:rsidRPr="000943F2">
              <w:t>35</w:t>
            </w:r>
          </w:p>
        </w:tc>
        <w:tc>
          <w:tcPr>
            <w:tcW w:w="1211" w:type="pct"/>
            <w:noWrap/>
            <w:hideMark/>
          </w:tcPr>
          <w:p w14:paraId="1E7779A6" w14:textId="77777777" w:rsidR="000943F2" w:rsidRPr="000943F2" w:rsidRDefault="000943F2" w:rsidP="007E3179">
            <w:r w:rsidRPr="000943F2">
              <w:t>Biograph64_TruePoint</w:t>
            </w:r>
          </w:p>
        </w:tc>
        <w:tc>
          <w:tcPr>
            <w:tcW w:w="910" w:type="pct"/>
            <w:noWrap/>
            <w:hideMark/>
          </w:tcPr>
          <w:p w14:paraId="6882A7A6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74B6417F" w14:textId="77777777" w:rsidR="000943F2" w:rsidRPr="000943F2" w:rsidRDefault="000943F2" w:rsidP="007E3179">
            <w:r w:rsidRPr="000943F2">
              <w:t>4.17</w:t>
            </w:r>
          </w:p>
        </w:tc>
        <w:tc>
          <w:tcPr>
            <w:tcW w:w="606" w:type="pct"/>
            <w:noWrap/>
            <w:hideMark/>
          </w:tcPr>
          <w:p w14:paraId="0EFBA1E5" w14:textId="77777777" w:rsidR="000943F2" w:rsidRPr="000943F2" w:rsidRDefault="000943F2" w:rsidP="007E3179">
            <w:r w:rsidRPr="000943F2">
              <w:t>0.15</w:t>
            </w:r>
          </w:p>
        </w:tc>
        <w:tc>
          <w:tcPr>
            <w:tcW w:w="531" w:type="pct"/>
            <w:noWrap/>
            <w:hideMark/>
          </w:tcPr>
          <w:p w14:paraId="667E924D" w14:textId="77777777" w:rsidR="000943F2" w:rsidRPr="000943F2" w:rsidRDefault="000943F2" w:rsidP="007E3179">
            <w:r w:rsidRPr="000943F2">
              <w:t>4.04</w:t>
            </w:r>
          </w:p>
        </w:tc>
        <w:tc>
          <w:tcPr>
            <w:tcW w:w="531" w:type="pct"/>
            <w:noWrap/>
            <w:hideMark/>
          </w:tcPr>
          <w:p w14:paraId="20BF7216" w14:textId="77777777" w:rsidR="000943F2" w:rsidRPr="000943F2" w:rsidRDefault="000943F2" w:rsidP="007E3179">
            <w:r w:rsidRPr="000943F2">
              <w:t>0.13</w:t>
            </w:r>
          </w:p>
        </w:tc>
        <w:tc>
          <w:tcPr>
            <w:tcW w:w="302" w:type="pct"/>
            <w:noWrap/>
            <w:hideMark/>
          </w:tcPr>
          <w:p w14:paraId="6B886EDC" w14:textId="77777777" w:rsidR="000943F2" w:rsidRPr="000943F2" w:rsidRDefault="000943F2" w:rsidP="007E3179">
            <w:r w:rsidRPr="000943F2">
              <w:t>21</w:t>
            </w:r>
          </w:p>
        </w:tc>
      </w:tr>
      <w:tr w:rsidR="000943F2" w:rsidRPr="000943F2" w14:paraId="52D8457B" w14:textId="77777777" w:rsidTr="007E3179">
        <w:trPr>
          <w:trHeight w:val="288"/>
        </w:trPr>
        <w:tc>
          <w:tcPr>
            <w:tcW w:w="302" w:type="pct"/>
            <w:noWrap/>
            <w:hideMark/>
          </w:tcPr>
          <w:p w14:paraId="0622BC60" w14:textId="77777777" w:rsidR="000943F2" w:rsidRPr="000943F2" w:rsidRDefault="000943F2" w:rsidP="007E3179">
            <w:r w:rsidRPr="000943F2">
              <w:t>153</w:t>
            </w:r>
          </w:p>
        </w:tc>
        <w:tc>
          <w:tcPr>
            <w:tcW w:w="1211" w:type="pct"/>
            <w:noWrap/>
            <w:hideMark/>
          </w:tcPr>
          <w:p w14:paraId="7DA1595B" w14:textId="77777777" w:rsidR="000943F2" w:rsidRPr="000943F2" w:rsidRDefault="000943F2" w:rsidP="007E3179">
            <w:r w:rsidRPr="000943F2">
              <w:t>Biograph20_mCT</w:t>
            </w:r>
          </w:p>
        </w:tc>
        <w:tc>
          <w:tcPr>
            <w:tcW w:w="910" w:type="pct"/>
            <w:noWrap/>
            <w:hideMark/>
          </w:tcPr>
          <w:p w14:paraId="31EDF7E3" w14:textId="77777777" w:rsidR="000943F2" w:rsidRPr="000943F2" w:rsidRDefault="000943F2" w:rsidP="007E3179">
            <w:r w:rsidRPr="000943F2">
              <w:t>SIEMENS</w:t>
            </w:r>
          </w:p>
        </w:tc>
        <w:tc>
          <w:tcPr>
            <w:tcW w:w="607" w:type="pct"/>
            <w:noWrap/>
            <w:hideMark/>
          </w:tcPr>
          <w:p w14:paraId="3D703777" w14:textId="77777777" w:rsidR="000943F2" w:rsidRPr="000943F2" w:rsidRDefault="000943F2" w:rsidP="007E3179">
            <w:r w:rsidRPr="000943F2">
              <w:t>4.87</w:t>
            </w:r>
          </w:p>
        </w:tc>
        <w:tc>
          <w:tcPr>
            <w:tcW w:w="606" w:type="pct"/>
            <w:noWrap/>
            <w:hideMark/>
          </w:tcPr>
          <w:p w14:paraId="150CB576" w14:textId="77777777" w:rsidR="000943F2" w:rsidRPr="000943F2" w:rsidRDefault="000943F2" w:rsidP="007E3179">
            <w:r w:rsidRPr="000943F2">
              <w:t>0.26</w:t>
            </w:r>
          </w:p>
        </w:tc>
        <w:tc>
          <w:tcPr>
            <w:tcW w:w="531" w:type="pct"/>
            <w:noWrap/>
            <w:hideMark/>
          </w:tcPr>
          <w:p w14:paraId="239A328E" w14:textId="77777777" w:rsidR="000943F2" w:rsidRPr="000943F2" w:rsidRDefault="000943F2" w:rsidP="007E3179">
            <w:r w:rsidRPr="000943F2">
              <w:t>4.09</w:t>
            </w:r>
          </w:p>
        </w:tc>
        <w:tc>
          <w:tcPr>
            <w:tcW w:w="531" w:type="pct"/>
            <w:noWrap/>
            <w:hideMark/>
          </w:tcPr>
          <w:p w14:paraId="6D923E63" w14:textId="77777777" w:rsidR="000943F2" w:rsidRPr="000943F2" w:rsidRDefault="000943F2" w:rsidP="007E3179">
            <w:r w:rsidRPr="000943F2">
              <w:t>0.23</w:t>
            </w:r>
          </w:p>
        </w:tc>
        <w:tc>
          <w:tcPr>
            <w:tcW w:w="302" w:type="pct"/>
            <w:noWrap/>
            <w:hideMark/>
          </w:tcPr>
          <w:p w14:paraId="1E703CC6" w14:textId="77777777" w:rsidR="000943F2" w:rsidRPr="000943F2" w:rsidRDefault="000943F2" w:rsidP="007E3179">
            <w:r w:rsidRPr="000943F2">
              <w:t>20</w:t>
            </w:r>
          </w:p>
        </w:tc>
      </w:tr>
      <w:tr w:rsidR="003F6E25" w:rsidRPr="000943F2" w14:paraId="34B95DB1" w14:textId="77777777" w:rsidTr="007E3179">
        <w:trPr>
          <w:trHeight w:val="288"/>
        </w:trPr>
        <w:tc>
          <w:tcPr>
            <w:tcW w:w="302" w:type="pct"/>
            <w:noWrap/>
          </w:tcPr>
          <w:p w14:paraId="7DE27052" w14:textId="37BF587B" w:rsidR="003F6E25" w:rsidRPr="000943F2" w:rsidRDefault="003F6E25" w:rsidP="003F6E25">
            <w:r w:rsidRPr="009C3F6F">
              <w:t>135</w:t>
            </w:r>
          </w:p>
        </w:tc>
        <w:tc>
          <w:tcPr>
            <w:tcW w:w="1211" w:type="pct"/>
            <w:noWrap/>
          </w:tcPr>
          <w:p w14:paraId="72FBFBB6" w14:textId="42B245D8" w:rsidR="003F6E25" w:rsidRPr="000943F2" w:rsidRDefault="003F6E25" w:rsidP="003F6E25">
            <w:r w:rsidRPr="009C3F6F">
              <w:t>SCIN</w:t>
            </w:r>
          </w:p>
        </w:tc>
        <w:tc>
          <w:tcPr>
            <w:tcW w:w="910" w:type="pct"/>
            <w:noWrap/>
          </w:tcPr>
          <w:p w14:paraId="47F4741F" w14:textId="4C2E3D2B" w:rsidR="003F6E25" w:rsidRPr="000943F2" w:rsidRDefault="003F6E25" w:rsidP="003F6E25">
            <w:r w:rsidRPr="009C3F6F">
              <w:t>MiE</w:t>
            </w:r>
          </w:p>
        </w:tc>
        <w:tc>
          <w:tcPr>
            <w:tcW w:w="607" w:type="pct"/>
            <w:noWrap/>
          </w:tcPr>
          <w:p w14:paraId="08179E9C" w14:textId="79D3805B" w:rsidR="003F6E25" w:rsidRPr="000943F2" w:rsidRDefault="003F6E25" w:rsidP="003F6E25">
            <w:r w:rsidRPr="00584703">
              <w:t>5.33</w:t>
            </w:r>
          </w:p>
        </w:tc>
        <w:tc>
          <w:tcPr>
            <w:tcW w:w="606" w:type="pct"/>
            <w:noWrap/>
          </w:tcPr>
          <w:p w14:paraId="0D2C75E1" w14:textId="41F00A4F" w:rsidR="003F6E25" w:rsidRPr="000943F2" w:rsidRDefault="003F6E25" w:rsidP="003F6E25">
            <w:r w:rsidRPr="00584703">
              <w:t>0.26</w:t>
            </w:r>
          </w:p>
        </w:tc>
        <w:tc>
          <w:tcPr>
            <w:tcW w:w="531" w:type="pct"/>
            <w:noWrap/>
          </w:tcPr>
          <w:p w14:paraId="7DB2FCD8" w14:textId="30C85E3A" w:rsidR="003F6E25" w:rsidRPr="000943F2" w:rsidRDefault="003F6E25" w:rsidP="003F6E25">
            <w:r w:rsidRPr="00584703">
              <w:t>5.06</w:t>
            </w:r>
          </w:p>
        </w:tc>
        <w:tc>
          <w:tcPr>
            <w:tcW w:w="531" w:type="pct"/>
            <w:noWrap/>
          </w:tcPr>
          <w:p w14:paraId="569AEEF1" w14:textId="11D3B5A2" w:rsidR="003F6E25" w:rsidRPr="000943F2" w:rsidRDefault="003F6E25" w:rsidP="003F6E25">
            <w:r w:rsidRPr="00584703">
              <w:t>0.19</w:t>
            </w:r>
          </w:p>
        </w:tc>
        <w:tc>
          <w:tcPr>
            <w:tcW w:w="302" w:type="pct"/>
            <w:noWrap/>
          </w:tcPr>
          <w:p w14:paraId="10CD72CA" w14:textId="01EBC42C" w:rsidR="003F6E25" w:rsidRPr="000943F2" w:rsidRDefault="003F6E25" w:rsidP="003F6E25">
            <w:r w:rsidRPr="00584703">
              <w:t>20</w:t>
            </w:r>
          </w:p>
        </w:tc>
      </w:tr>
      <w:tr w:rsidR="003F6E25" w:rsidRPr="000943F2" w14:paraId="1320EF72" w14:textId="77777777" w:rsidTr="007E3179">
        <w:trPr>
          <w:trHeight w:val="288"/>
        </w:trPr>
        <w:tc>
          <w:tcPr>
            <w:tcW w:w="302" w:type="pct"/>
            <w:noWrap/>
          </w:tcPr>
          <w:p w14:paraId="59CFADDC" w14:textId="2B2EBF0E" w:rsidR="003F6E25" w:rsidRPr="000943F2" w:rsidRDefault="003F6E25" w:rsidP="003F6E25">
            <w:r>
              <w:t>0</w:t>
            </w:r>
            <w:r w:rsidRPr="009C3F6F">
              <w:t>21</w:t>
            </w:r>
          </w:p>
        </w:tc>
        <w:tc>
          <w:tcPr>
            <w:tcW w:w="1211" w:type="pct"/>
            <w:noWrap/>
          </w:tcPr>
          <w:p w14:paraId="0F4DB22F" w14:textId="46AD6C9D" w:rsidR="003F6E25" w:rsidRPr="000943F2" w:rsidRDefault="003F6E25" w:rsidP="003F6E25">
            <w:r w:rsidRPr="009C3F6F">
              <w:t>Discovery 690</w:t>
            </w:r>
          </w:p>
        </w:tc>
        <w:tc>
          <w:tcPr>
            <w:tcW w:w="910" w:type="pct"/>
            <w:noWrap/>
          </w:tcPr>
          <w:p w14:paraId="32B95FB6" w14:textId="062CA14C" w:rsidR="003F6E25" w:rsidRPr="000943F2" w:rsidRDefault="003F6E25" w:rsidP="003F6E25">
            <w:r w:rsidRPr="009C3F6F">
              <w:t>GE MEDICAL SYSTEMS</w:t>
            </w:r>
          </w:p>
        </w:tc>
        <w:tc>
          <w:tcPr>
            <w:tcW w:w="607" w:type="pct"/>
            <w:noWrap/>
          </w:tcPr>
          <w:p w14:paraId="0C998A29" w14:textId="4CD187ED" w:rsidR="003F6E25" w:rsidRPr="000943F2" w:rsidRDefault="003F6E25" w:rsidP="003F6E25">
            <w:r w:rsidRPr="00584703">
              <w:t>3.97</w:t>
            </w:r>
          </w:p>
        </w:tc>
        <w:tc>
          <w:tcPr>
            <w:tcW w:w="606" w:type="pct"/>
            <w:noWrap/>
          </w:tcPr>
          <w:p w14:paraId="7955ED7B" w14:textId="1D5874EE" w:rsidR="003F6E25" w:rsidRPr="000943F2" w:rsidRDefault="003F6E25" w:rsidP="003F6E25">
            <w:r w:rsidRPr="00584703">
              <w:t>0.18</w:t>
            </w:r>
          </w:p>
        </w:tc>
        <w:tc>
          <w:tcPr>
            <w:tcW w:w="531" w:type="pct"/>
            <w:noWrap/>
          </w:tcPr>
          <w:p w14:paraId="7084766D" w14:textId="658A932B" w:rsidR="003F6E25" w:rsidRPr="000943F2" w:rsidRDefault="003F6E25" w:rsidP="003F6E25">
            <w:r w:rsidRPr="00584703">
              <w:t>4.97</w:t>
            </w:r>
          </w:p>
        </w:tc>
        <w:tc>
          <w:tcPr>
            <w:tcW w:w="531" w:type="pct"/>
            <w:noWrap/>
          </w:tcPr>
          <w:p w14:paraId="24C01F6C" w14:textId="103CC81E" w:rsidR="003F6E25" w:rsidRPr="000943F2" w:rsidRDefault="003F6E25" w:rsidP="003F6E25">
            <w:r w:rsidRPr="00584703">
              <w:t>0.16</w:t>
            </w:r>
          </w:p>
        </w:tc>
        <w:tc>
          <w:tcPr>
            <w:tcW w:w="302" w:type="pct"/>
            <w:noWrap/>
          </w:tcPr>
          <w:p w14:paraId="79823465" w14:textId="06D5E52B" w:rsidR="003F6E25" w:rsidRPr="000943F2" w:rsidRDefault="003F6E25" w:rsidP="003F6E25">
            <w:r w:rsidRPr="00584703">
              <w:t>19</w:t>
            </w:r>
          </w:p>
        </w:tc>
      </w:tr>
      <w:tr w:rsidR="003F6E25" w:rsidRPr="000943F2" w14:paraId="3E1EDC04" w14:textId="77777777" w:rsidTr="007E3179">
        <w:trPr>
          <w:trHeight w:val="288"/>
        </w:trPr>
        <w:tc>
          <w:tcPr>
            <w:tcW w:w="302" w:type="pct"/>
            <w:noWrap/>
          </w:tcPr>
          <w:p w14:paraId="7DF26033" w14:textId="7934A76A" w:rsidR="003F6E25" w:rsidRPr="000943F2" w:rsidRDefault="003F6E25" w:rsidP="003F6E25">
            <w:r w:rsidRPr="009C3F6F">
              <w:t>135</w:t>
            </w:r>
          </w:p>
        </w:tc>
        <w:tc>
          <w:tcPr>
            <w:tcW w:w="1211" w:type="pct"/>
            <w:noWrap/>
          </w:tcPr>
          <w:p w14:paraId="56616DF3" w14:textId="7407804C" w:rsidR="003F6E25" w:rsidRPr="000943F2" w:rsidRDefault="003F6E25" w:rsidP="003F6E25">
            <w:r w:rsidRPr="009C3F6F">
              <w:t>Discovery MI</w:t>
            </w:r>
          </w:p>
        </w:tc>
        <w:tc>
          <w:tcPr>
            <w:tcW w:w="910" w:type="pct"/>
            <w:noWrap/>
          </w:tcPr>
          <w:p w14:paraId="72C3F2FE" w14:textId="5ED1C7F0" w:rsidR="003F6E25" w:rsidRPr="000943F2" w:rsidRDefault="003F6E25" w:rsidP="003F6E25">
            <w:r w:rsidRPr="009C3F6F">
              <w:t>GE MEDICAL SYSTEMS</w:t>
            </w:r>
          </w:p>
        </w:tc>
        <w:tc>
          <w:tcPr>
            <w:tcW w:w="607" w:type="pct"/>
            <w:noWrap/>
          </w:tcPr>
          <w:p w14:paraId="624DF3CE" w14:textId="77924BDC" w:rsidR="003F6E25" w:rsidRPr="000943F2" w:rsidRDefault="003F6E25" w:rsidP="003F6E25">
            <w:r w:rsidRPr="00584703">
              <w:t>3.8</w:t>
            </w:r>
            <w:r>
              <w:t>0</w:t>
            </w:r>
          </w:p>
        </w:tc>
        <w:tc>
          <w:tcPr>
            <w:tcW w:w="606" w:type="pct"/>
            <w:noWrap/>
          </w:tcPr>
          <w:p w14:paraId="638F17A6" w14:textId="6B317281" w:rsidR="003F6E25" w:rsidRPr="000943F2" w:rsidRDefault="003F6E25" w:rsidP="003F6E25">
            <w:r w:rsidRPr="00584703">
              <w:t>0.21</w:t>
            </w:r>
          </w:p>
        </w:tc>
        <w:tc>
          <w:tcPr>
            <w:tcW w:w="531" w:type="pct"/>
            <w:noWrap/>
          </w:tcPr>
          <w:p w14:paraId="038B3824" w14:textId="63029CAC" w:rsidR="003F6E25" w:rsidRPr="000943F2" w:rsidRDefault="003F6E25" w:rsidP="003F6E25">
            <w:r w:rsidRPr="00584703">
              <w:t>4.68</w:t>
            </w:r>
          </w:p>
        </w:tc>
        <w:tc>
          <w:tcPr>
            <w:tcW w:w="531" w:type="pct"/>
            <w:noWrap/>
          </w:tcPr>
          <w:p w14:paraId="0EF561B9" w14:textId="76415C35" w:rsidR="003F6E25" w:rsidRPr="000943F2" w:rsidRDefault="003F6E25" w:rsidP="003F6E25">
            <w:r w:rsidRPr="00584703">
              <w:t>0.17</w:t>
            </w:r>
          </w:p>
        </w:tc>
        <w:tc>
          <w:tcPr>
            <w:tcW w:w="302" w:type="pct"/>
            <w:noWrap/>
          </w:tcPr>
          <w:p w14:paraId="76B2A2DC" w14:textId="447B4268" w:rsidR="003F6E25" w:rsidRPr="000943F2" w:rsidRDefault="003F6E25" w:rsidP="003F6E25">
            <w:r w:rsidRPr="00584703">
              <w:t>19</w:t>
            </w:r>
          </w:p>
        </w:tc>
      </w:tr>
      <w:tr w:rsidR="003F6E25" w:rsidRPr="000943F2" w14:paraId="342CEBFB" w14:textId="77777777" w:rsidTr="007E3179">
        <w:trPr>
          <w:trHeight w:val="288"/>
        </w:trPr>
        <w:tc>
          <w:tcPr>
            <w:tcW w:w="302" w:type="pct"/>
            <w:noWrap/>
          </w:tcPr>
          <w:p w14:paraId="6513F5BE" w14:textId="30F0246B" w:rsidR="003F6E25" w:rsidRPr="000943F2" w:rsidRDefault="003F6E25" w:rsidP="003F6E25">
            <w:r w:rsidRPr="009C3F6F">
              <w:t>130</w:t>
            </w:r>
          </w:p>
        </w:tc>
        <w:tc>
          <w:tcPr>
            <w:tcW w:w="1211" w:type="pct"/>
            <w:noWrap/>
          </w:tcPr>
          <w:p w14:paraId="49C75D61" w14:textId="07B1FBBC" w:rsidR="003F6E25" w:rsidRPr="000943F2" w:rsidRDefault="003F6E25" w:rsidP="003F6E25">
            <w:r w:rsidRPr="009C3F6F">
              <w:t>Biograph64</w:t>
            </w:r>
          </w:p>
        </w:tc>
        <w:tc>
          <w:tcPr>
            <w:tcW w:w="910" w:type="pct"/>
            <w:noWrap/>
          </w:tcPr>
          <w:p w14:paraId="00562689" w14:textId="52130D20" w:rsidR="003F6E25" w:rsidRPr="000943F2" w:rsidRDefault="003F6E25" w:rsidP="003F6E25">
            <w:r w:rsidRPr="009C3F6F">
              <w:t>SIEMENS</w:t>
            </w:r>
          </w:p>
        </w:tc>
        <w:tc>
          <w:tcPr>
            <w:tcW w:w="607" w:type="pct"/>
            <w:noWrap/>
          </w:tcPr>
          <w:p w14:paraId="04111683" w14:textId="47AF7203" w:rsidR="003F6E25" w:rsidRPr="000943F2" w:rsidRDefault="003F6E25" w:rsidP="003F6E25">
            <w:r w:rsidRPr="00584703">
              <w:t>4.71</w:t>
            </w:r>
          </w:p>
        </w:tc>
        <w:tc>
          <w:tcPr>
            <w:tcW w:w="606" w:type="pct"/>
            <w:noWrap/>
          </w:tcPr>
          <w:p w14:paraId="1E9950AC" w14:textId="30B5BBF3" w:rsidR="003F6E25" w:rsidRPr="000943F2" w:rsidRDefault="003F6E25" w:rsidP="003F6E25">
            <w:r w:rsidRPr="00584703">
              <w:t>0.16</w:t>
            </w:r>
          </w:p>
        </w:tc>
        <w:tc>
          <w:tcPr>
            <w:tcW w:w="531" w:type="pct"/>
            <w:noWrap/>
          </w:tcPr>
          <w:p w14:paraId="7AB8975B" w14:textId="46F83178" w:rsidR="003F6E25" w:rsidRPr="000943F2" w:rsidRDefault="003F6E25" w:rsidP="003F6E25">
            <w:r w:rsidRPr="00584703">
              <w:t>4.31</w:t>
            </w:r>
          </w:p>
        </w:tc>
        <w:tc>
          <w:tcPr>
            <w:tcW w:w="531" w:type="pct"/>
            <w:noWrap/>
          </w:tcPr>
          <w:p w14:paraId="169372EA" w14:textId="3A8E9A6B" w:rsidR="003F6E25" w:rsidRPr="000943F2" w:rsidRDefault="003F6E25" w:rsidP="003F6E25">
            <w:r w:rsidRPr="00584703">
              <w:t>0.21</w:t>
            </w:r>
          </w:p>
        </w:tc>
        <w:tc>
          <w:tcPr>
            <w:tcW w:w="302" w:type="pct"/>
            <w:noWrap/>
          </w:tcPr>
          <w:p w14:paraId="31AC25A5" w14:textId="0BC6BBD6" w:rsidR="003F6E25" w:rsidRPr="000943F2" w:rsidRDefault="003F6E25" w:rsidP="003F6E25">
            <w:r w:rsidRPr="00584703">
              <w:t>19</w:t>
            </w:r>
          </w:p>
        </w:tc>
      </w:tr>
      <w:tr w:rsidR="003F6E25" w:rsidRPr="000943F2" w14:paraId="661894B5" w14:textId="77777777" w:rsidTr="007E3179">
        <w:trPr>
          <w:trHeight w:val="288"/>
        </w:trPr>
        <w:tc>
          <w:tcPr>
            <w:tcW w:w="302" w:type="pct"/>
            <w:noWrap/>
          </w:tcPr>
          <w:p w14:paraId="5470705B" w14:textId="3B644E0F" w:rsidR="003F6E25" w:rsidRPr="000943F2" w:rsidRDefault="003F6E25" w:rsidP="003F6E25">
            <w:r>
              <w:t>0</w:t>
            </w:r>
            <w:r w:rsidRPr="009C3F6F">
              <w:t>27</w:t>
            </w:r>
          </w:p>
        </w:tc>
        <w:tc>
          <w:tcPr>
            <w:tcW w:w="1211" w:type="pct"/>
            <w:noWrap/>
          </w:tcPr>
          <w:p w14:paraId="78933FC7" w14:textId="42603ABE" w:rsidR="003F6E25" w:rsidRPr="000943F2" w:rsidRDefault="003F6E25" w:rsidP="003F6E25">
            <w:r w:rsidRPr="009C3F6F">
              <w:t>Vereos PET/CT</w:t>
            </w:r>
          </w:p>
        </w:tc>
        <w:tc>
          <w:tcPr>
            <w:tcW w:w="910" w:type="pct"/>
            <w:noWrap/>
          </w:tcPr>
          <w:p w14:paraId="4402A4A3" w14:textId="00BA5103" w:rsidR="003F6E25" w:rsidRPr="000943F2" w:rsidRDefault="003F6E25" w:rsidP="003F6E25">
            <w:r w:rsidRPr="009C3F6F">
              <w:t>Philips</w:t>
            </w:r>
          </w:p>
        </w:tc>
        <w:tc>
          <w:tcPr>
            <w:tcW w:w="607" w:type="pct"/>
            <w:noWrap/>
          </w:tcPr>
          <w:p w14:paraId="3472D80F" w14:textId="6220C6B9" w:rsidR="003F6E25" w:rsidRPr="000943F2" w:rsidRDefault="003F6E25" w:rsidP="003F6E25">
            <w:r w:rsidRPr="00584703">
              <w:t>5.58</w:t>
            </w:r>
          </w:p>
        </w:tc>
        <w:tc>
          <w:tcPr>
            <w:tcW w:w="606" w:type="pct"/>
            <w:noWrap/>
          </w:tcPr>
          <w:p w14:paraId="34D77EEF" w14:textId="1E749A13" w:rsidR="003F6E25" w:rsidRPr="000943F2" w:rsidRDefault="003F6E25" w:rsidP="003F6E25">
            <w:r w:rsidRPr="00584703">
              <w:t>0.18</w:t>
            </w:r>
          </w:p>
        </w:tc>
        <w:tc>
          <w:tcPr>
            <w:tcW w:w="531" w:type="pct"/>
            <w:noWrap/>
          </w:tcPr>
          <w:p w14:paraId="4A2D553D" w14:textId="7A478FD5" w:rsidR="003F6E25" w:rsidRPr="000943F2" w:rsidRDefault="003F6E25" w:rsidP="003F6E25">
            <w:r w:rsidRPr="00584703">
              <w:t>5.2</w:t>
            </w:r>
          </w:p>
        </w:tc>
        <w:tc>
          <w:tcPr>
            <w:tcW w:w="531" w:type="pct"/>
            <w:noWrap/>
          </w:tcPr>
          <w:p w14:paraId="482BEAC3" w14:textId="2665E2C7" w:rsidR="003F6E25" w:rsidRPr="000943F2" w:rsidRDefault="003F6E25" w:rsidP="003F6E25">
            <w:r w:rsidRPr="00584703">
              <w:t>0.17</w:t>
            </w:r>
          </w:p>
        </w:tc>
        <w:tc>
          <w:tcPr>
            <w:tcW w:w="302" w:type="pct"/>
            <w:noWrap/>
          </w:tcPr>
          <w:p w14:paraId="57DA205E" w14:textId="2DB9C4A3" w:rsidR="003F6E25" w:rsidRPr="000943F2" w:rsidRDefault="003F6E25" w:rsidP="003F6E25">
            <w:r w:rsidRPr="00584703">
              <w:t>18</w:t>
            </w:r>
          </w:p>
        </w:tc>
      </w:tr>
      <w:tr w:rsidR="003F6E25" w:rsidRPr="000943F2" w14:paraId="3269F824" w14:textId="77777777" w:rsidTr="007E3179">
        <w:trPr>
          <w:trHeight w:val="288"/>
        </w:trPr>
        <w:tc>
          <w:tcPr>
            <w:tcW w:w="302" w:type="pct"/>
            <w:noWrap/>
          </w:tcPr>
          <w:p w14:paraId="73512D29" w14:textId="1213645A" w:rsidR="003F6E25" w:rsidRPr="000943F2" w:rsidRDefault="003F6E25" w:rsidP="003F6E25">
            <w:r>
              <w:t>0</w:t>
            </w:r>
            <w:r w:rsidRPr="009C3F6F">
              <w:t>22</w:t>
            </w:r>
          </w:p>
        </w:tc>
        <w:tc>
          <w:tcPr>
            <w:tcW w:w="1211" w:type="pct"/>
            <w:noWrap/>
          </w:tcPr>
          <w:p w14:paraId="0C3E67FF" w14:textId="6FA44A5E" w:rsidR="003F6E25" w:rsidRPr="000943F2" w:rsidRDefault="003F6E25" w:rsidP="003F6E25">
            <w:r w:rsidRPr="009C3F6F">
              <w:t>GEMINI TF Big Bore</w:t>
            </w:r>
          </w:p>
        </w:tc>
        <w:tc>
          <w:tcPr>
            <w:tcW w:w="910" w:type="pct"/>
            <w:noWrap/>
          </w:tcPr>
          <w:p w14:paraId="51285CE7" w14:textId="0CC5E1B0" w:rsidR="003F6E25" w:rsidRPr="000943F2" w:rsidRDefault="003F6E25" w:rsidP="003F6E25">
            <w:r w:rsidRPr="009C3F6F">
              <w:t>Philips Medical Systems</w:t>
            </w:r>
          </w:p>
        </w:tc>
        <w:tc>
          <w:tcPr>
            <w:tcW w:w="607" w:type="pct"/>
            <w:noWrap/>
          </w:tcPr>
          <w:p w14:paraId="1480FDC3" w14:textId="22893E23" w:rsidR="003F6E25" w:rsidRPr="000943F2" w:rsidRDefault="003F6E25" w:rsidP="003F6E25">
            <w:r w:rsidRPr="00584703">
              <w:t>6.3</w:t>
            </w:r>
            <w:r>
              <w:t>0</w:t>
            </w:r>
          </w:p>
        </w:tc>
        <w:tc>
          <w:tcPr>
            <w:tcW w:w="606" w:type="pct"/>
            <w:noWrap/>
          </w:tcPr>
          <w:p w14:paraId="3393CE46" w14:textId="43D5F1C2" w:rsidR="003F6E25" w:rsidRPr="000943F2" w:rsidRDefault="003F6E25" w:rsidP="003F6E25">
            <w:r w:rsidRPr="00584703">
              <w:t>0.09</w:t>
            </w:r>
          </w:p>
        </w:tc>
        <w:tc>
          <w:tcPr>
            <w:tcW w:w="531" w:type="pct"/>
            <w:noWrap/>
          </w:tcPr>
          <w:p w14:paraId="485D2241" w14:textId="01A86637" w:rsidR="003F6E25" w:rsidRPr="000943F2" w:rsidRDefault="003F6E25" w:rsidP="003F6E25">
            <w:r w:rsidRPr="00584703">
              <w:t>6.32</w:t>
            </w:r>
          </w:p>
        </w:tc>
        <w:tc>
          <w:tcPr>
            <w:tcW w:w="531" w:type="pct"/>
            <w:noWrap/>
          </w:tcPr>
          <w:p w14:paraId="37F7F4C0" w14:textId="3465EB14" w:rsidR="003F6E25" w:rsidRPr="000943F2" w:rsidRDefault="003F6E25" w:rsidP="003F6E25">
            <w:r w:rsidRPr="00584703">
              <w:t>0.22</w:t>
            </w:r>
          </w:p>
        </w:tc>
        <w:tc>
          <w:tcPr>
            <w:tcW w:w="302" w:type="pct"/>
            <w:noWrap/>
          </w:tcPr>
          <w:p w14:paraId="3E753B1F" w14:textId="44F8205B" w:rsidR="003F6E25" w:rsidRPr="000943F2" w:rsidRDefault="003F6E25" w:rsidP="003F6E25">
            <w:r w:rsidRPr="00584703">
              <w:t>18</w:t>
            </w:r>
          </w:p>
        </w:tc>
      </w:tr>
      <w:tr w:rsidR="003F6E25" w:rsidRPr="000943F2" w14:paraId="09A99F64" w14:textId="77777777" w:rsidTr="007E3179">
        <w:trPr>
          <w:trHeight w:val="288"/>
        </w:trPr>
        <w:tc>
          <w:tcPr>
            <w:tcW w:w="302" w:type="pct"/>
            <w:noWrap/>
          </w:tcPr>
          <w:p w14:paraId="453B2C3C" w14:textId="0CFD8E71" w:rsidR="003F6E25" w:rsidRPr="000943F2" w:rsidRDefault="003F6E25" w:rsidP="003F6E25">
            <w:r>
              <w:t>0</w:t>
            </w:r>
            <w:r w:rsidRPr="009C3F6F">
              <w:t>35</w:t>
            </w:r>
          </w:p>
        </w:tc>
        <w:tc>
          <w:tcPr>
            <w:tcW w:w="1211" w:type="pct"/>
            <w:noWrap/>
          </w:tcPr>
          <w:p w14:paraId="0A1CC94D" w14:textId="44952D6B" w:rsidR="003F6E25" w:rsidRPr="000943F2" w:rsidRDefault="003F6E25" w:rsidP="003F6E25">
            <w:r w:rsidRPr="009C3F6F">
              <w:t>1094</w:t>
            </w:r>
          </w:p>
        </w:tc>
        <w:tc>
          <w:tcPr>
            <w:tcW w:w="910" w:type="pct"/>
            <w:noWrap/>
          </w:tcPr>
          <w:p w14:paraId="0D6337BD" w14:textId="29FC3EDC" w:rsidR="003F6E25" w:rsidRPr="000943F2" w:rsidRDefault="003F6E25" w:rsidP="003F6E25">
            <w:r w:rsidRPr="009C3F6F">
              <w:t>SIEMENS</w:t>
            </w:r>
          </w:p>
        </w:tc>
        <w:tc>
          <w:tcPr>
            <w:tcW w:w="607" w:type="pct"/>
            <w:noWrap/>
          </w:tcPr>
          <w:p w14:paraId="325DF9F2" w14:textId="7DFE09FA" w:rsidR="003F6E25" w:rsidRPr="000943F2" w:rsidRDefault="003F6E25" w:rsidP="003F6E25">
            <w:r w:rsidRPr="00584703">
              <w:t>4.03</w:t>
            </w:r>
          </w:p>
        </w:tc>
        <w:tc>
          <w:tcPr>
            <w:tcW w:w="606" w:type="pct"/>
            <w:noWrap/>
          </w:tcPr>
          <w:p w14:paraId="5A4A79CD" w14:textId="15D1A5EC" w:rsidR="003F6E25" w:rsidRPr="000943F2" w:rsidRDefault="003F6E25" w:rsidP="003F6E25">
            <w:r w:rsidRPr="00584703">
              <w:t>0.14</w:t>
            </w:r>
          </w:p>
        </w:tc>
        <w:tc>
          <w:tcPr>
            <w:tcW w:w="531" w:type="pct"/>
            <w:noWrap/>
          </w:tcPr>
          <w:p w14:paraId="762F92D9" w14:textId="26D70A01" w:rsidR="003F6E25" w:rsidRPr="000943F2" w:rsidRDefault="003F6E25" w:rsidP="003F6E25">
            <w:r w:rsidRPr="00584703">
              <w:t>4.12</w:t>
            </w:r>
          </w:p>
        </w:tc>
        <w:tc>
          <w:tcPr>
            <w:tcW w:w="531" w:type="pct"/>
            <w:noWrap/>
          </w:tcPr>
          <w:p w14:paraId="1A2185D2" w14:textId="22A795D7" w:rsidR="003F6E25" w:rsidRPr="000943F2" w:rsidRDefault="003F6E25" w:rsidP="003F6E25">
            <w:r w:rsidRPr="00584703">
              <w:t>0.09</w:t>
            </w:r>
          </w:p>
        </w:tc>
        <w:tc>
          <w:tcPr>
            <w:tcW w:w="302" w:type="pct"/>
            <w:noWrap/>
          </w:tcPr>
          <w:p w14:paraId="13178DDA" w14:textId="122C2BE8" w:rsidR="003F6E25" w:rsidRPr="000943F2" w:rsidRDefault="003F6E25" w:rsidP="003F6E25">
            <w:r w:rsidRPr="00584703">
              <w:t>18</w:t>
            </w:r>
          </w:p>
        </w:tc>
      </w:tr>
      <w:tr w:rsidR="003F6E25" w:rsidRPr="000943F2" w14:paraId="7E81C4B0" w14:textId="77777777" w:rsidTr="007E3179">
        <w:trPr>
          <w:trHeight w:val="288"/>
        </w:trPr>
        <w:tc>
          <w:tcPr>
            <w:tcW w:w="302" w:type="pct"/>
            <w:noWrap/>
          </w:tcPr>
          <w:p w14:paraId="2410775E" w14:textId="764E2BF0" w:rsidR="003F6E25" w:rsidRPr="000943F2" w:rsidRDefault="003F6E25" w:rsidP="003F6E25">
            <w:r>
              <w:t>0</w:t>
            </w:r>
            <w:r w:rsidRPr="009C3F6F">
              <w:t>37</w:t>
            </w:r>
          </w:p>
        </w:tc>
        <w:tc>
          <w:tcPr>
            <w:tcW w:w="1211" w:type="pct"/>
            <w:noWrap/>
          </w:tcPr>
          <w:p w14:paraId="26C019E8" w14:textId="374C2C2E" w:rsidR="003F6E25" w:rsidRPr="000943F2" w:rsidRDefault="003F6E25" w:rsidP="003F6E25">
            <w:r w:rsidRPr="009C3F6F">
              <w:t>SOMATOM Definition AS_mCT</w:t>
            </w:r>
          </w:p>
        </w:tc>
        <w:tc>
          <w:tcPr>
            <w:tcW w:w="910" w:type="pct"/>
            <w:noWrap/>
          </w:tcPr>
          <w:p w14:paraId="32AE9B12" w14:textId="0047BEAD" w:rsidR="003F6E25" w:rsidRPr="000943F2" w:rsidRDefault="003F6E25" w:rsidP="003F6E25">
            <w:r w:rsidRPr="009C3F6F">
              <w:t>SIEMENS</w:t>
            </w:r>
          </w:p>
        </w:tc>
        <w:tc>
          <w:tcPr>
            <w:tcW w:w="607" w:type="pct"/>
            <w:noWrap/>
          </w:tcPr>
          <w:p w14:paraId="6F7FC772" w14:textId="439D0BBE" w:rsidR="003F6E25" w:rsidRPr="000943F2" w:rsidRDefault="003F6E25" w:rsidP="003F6E25">
            <w:r w:rsidRPr="00584703">
              <w:t>4.64</w:t>
            </w:r>
          </w:p>
        </w:tc>
        <w:tc>
          <w:tcPr>
            <w:tcW w:w="606" w:type="pct"/>
            <w:noWrap/>
          </w:tcPr>
          <w:p w14:paraId="14134C50" w14:textId="7AD85528" w:rsidR="003F6E25" w:rsidRPr="000943F2" w:rsidRDefault="003F6E25" w:rsidP="003F6E25">
            <w:r w:rsidRPr="00584703">
              <w:t>0.16</w:t>
            </w:r>
          </w:p>
        </w:tc>
        <w:tc>
          <w:tcPr>
            <w:tcW w:w="531" w:type="pct"/>
            <w:noWrap/>
          </w:tcPr>
          <w:p w14:paraId="4363621E" w14:textId="5847D744" w:rsidR="003F6E25" w:rsidRPr="000943F2" w:rsidRDefault="003F6E25" w:rsidP="003F6E25">
            <w:r w:rsidRPr="00584703">
              <w:t>4.06</w:t>
            </w:r>
          </w:p>
        </w:tc>
        <w:tc>
          <w:tcPr>
            <w:tcW w:w="531" w:type="pct"/>
            <w:noWrap/>
          </w:tcPr>
          <w:p w14:paraId="56B7F68F" w14:textId="571A2FBB" w:rsidR="003F6E25" w:rsidRPr="000943F2" w:rsidRDefault="003F6E25" w:rsidP="003F6E25">
            <w:r w:rsidRPr="00584703">
              <w:t>0.21</w:t>
            </w:r>
          </w:p>
        </w:tc>
        <w:tc>
          <w:tcPr>
            <w:tcW w:w="302" w:type="pct"/>
            <w:noWrap/>
          </w:tcPr>
          <w:p w14:paraId="6A7AA7BC" w14:textId="22A60595" w:rsidR="003F6E25" w:rsidRPr="000943F2" w:rsidRDefault="003F6E25" w:rsidP="003F6E25">
            <w:r w:rsidRPr="00584703">
              <w:t>17</w:t>
            </w:r>
          </w:p>
        </w:tc>
      </w:tr>
      <w:tr w:rsidR="003F6E25" w:rsidRPr="000943F2" w14:paraId="5F0B6F39" w14:textId="77777777" w:rsidTr="007E3179">
        <w:trPr>
          <w:trHeight w:val="288"/>
        </w:trPr>
        <w:tc>
          <w:tcPr>
            <w:tcW w:w="302" w:type="pct"/>
            <w:noWrap/>
          </w:tcPr>
          <w:p w14:paraId="46CFE4B8" w14:textId="5B6A9DC8" w:rsidR="003F6E25" w:rsidRPr="000943F2" w:rsidRDefault="003F6E25" w:rsidP="003F6E25">
            <w:r w:rsidRPr="009C3F6F">
              <w:t>100</w:t>
            </w:r>
          </w:p>
        </w:tc>
        <w:tc>
          <w:tcPr>
            <w:tcW w:w="1211" w:type="pct"/>
            <w:noWrap/>
          </w:tcPr>
          <w:p w14:paraId="3086403C" w14:textId="2433DE92" w:rsidR="003F6E25" w:rsidRPr="000943F2" w:rsidRDefault="003F6E25" w:rsidP="003F6E25">
            <w:r w:rsidRPr="009C3F6F">
              <w:t>Discovery STE</w:t>
            </w:r>
          </w:p>
        </w:tc>
        <w:tc>
          <w:tcPr>
            <w:tcW w:w="910" w:type="pct"/>
            <w:noWrap/>
          </w:tcPr>
          <w:p w14:paraId="295B0C06" w14:textId="74EE51E4" w:rsidR="003F6E25" w:rsidRPr="000943F2" w:rsidRDefault="003F6E25" w:rsidP="003F6E25">
            <w:r w:rsidRPr="009C3F6F">
              <w:t>GE MEDICAL SYSTEMS</w:t>
            </w:r>
          </w:p>
        </w:tc>
        <w:tc>
          <w:tcPr>
            <w:tcW w:w="607" w:type="pct"/>
            <w:noWrap/>
          </w:tcPr>
          <w:p w14:paraId="24E90DEF" w14:textId="5630E724" w:rsidR="003F6E25" w:rsidRPr="000943F2" w:rsidRDefault="003F6E25" w:rsidP="003F6E25">
            <w:r w:rsidRPr="00584703">
              <w:t>4.12</w:t>
            </w:r>
          </w:p>
        </w:tc>
        <w:tc>
          <w:tcPr>
            <w:tcW w:w="606" w:type="pct"/>
            <w:noWrap/>
          </w:tcPr>
          <w:p w14:paraId="1BC855CE" w14:textId="2D202AE5" w:rsidR="003F6E25" w:rsidRPr="000943F2" w:rsidRDefault="003F6E25" w:rsidP="003F6E25">
            <w:r w:rsidRPr="00584703">
              <w:t>0.13</w:t>
            </w:r>
          </w:p>
        </w:tc>
        <w:tc>
          <w:tcPr>
            <w:tcW w:w="531" w:type="pct"/>
            <w:noWrap/>
          </w:tcPr>
          <w:p w14:paraId="6F907A5A" w14:textId="730AD847" w:rsidR="003F6E25" w:rsidRPr="000943F2" w:rsidRDefault="003F6E25" w:rsidP="003F6E25">
            <w:r w:rsidRPr="00584703">
              <w:t>5</w:t>
            </w:r>
            <w:r>
              <w:t>.00</w:t>
            </w:r>
          </w:p>
        </w:tc>
        <w:tc>
          <w:tcPr>
            <w:tcW w:w="531" w:type="pct"/>
            <w:noWrap/>
          </w:tcPr>
          <w:p w14:paraId="14B2C995" w14:textId="79F055F6" w:rsidR="003F6E25" w:rsidRPr="000943F2" w:rsidRDefault="003F6E25" w:rsidP="003F6E25">
            <w:r w:rsidRPr="00584703">
              <w:t>0.09</w:t>
            </w:r>
          </w:p>
        </w:tc>
        <w:tc>
          <w:tcPr>
            <w:tcW w:w="302" w:type="pct"/>
            <w:noWrap/>
          </w:tcPr>
          <w:p w14:paraId="29EC0869" w14:textId="141EB7D4" w:rsidR="003F6E25" w:rsidRPr="000943F2" w:rsidRDefault="003F6E25" w:rsidP="003F6E25">
            <w:r w:rsidRPr="00584703">
              <w:t>17</w:t>
            </w:r>
          </w:p>
        </w:tc>
      </w:tr>
      <w:tr w:rsidR="003F6E25" w:rsidRPr="000943F2" w14:paraId="39E3AE46" w14:textId="77777777" w:rsidTr="007E3179">
        <w:trPr>
          <w:trHeight w:val="288"/>
        </w:trPr>
        <w:tc>
          <w:tcPr>
            <w:tcW w:w="302" w:type="pct"/>
            <w:noWrap/>
          </w:tcPr>
          <w:p w14:paraId="31363B8E" w14:textId="75C88346" w:rsidR="003F6E25" w:rsidRPr="000943F2" w:rsidRDefault="003F6E25" w:rsidP="003F6E25">
            <w:r w:rsidRPr="009C3F6F">
              <w:t>141</w:t>
            </w:r>
          </w:p>
        </w:tc>
        <w:tc>
          <w:tcPr>
            <w:tcW w:w="1211" w:type="pct"/>
            <w:noWrap/>
          </w:tcPr>
          <w:p w14:paraId="0897936D" w14:textId="2861008E" w:rsidR="003F6E25" w:rsidRPr="000943F2" w:rsidRDefault="003F6E25" w:rsidP="003F6E25">
            <w:r w:rsidRPr="009C3F6F">
              <w:t>Guardian Body(C)</w:t>
            </w:r>
          </w:p>
        </w:tc>
        <w:tc>
          <w:tcPr>
            <w:tcW w:w="910" w:type="pct"/>
            <w:noWrap/>
          </w:tcPr>
          <w:p w14:paraId="39FF7219" w14:textId="2C5EFF42" w:rsidR="003F6E25" w:rsidRPr="000943F2" w:rsidRDefault="003F6E25" w:rsidP="003F6E25">
            <w:r w:rsidRPr="009C3F6F">
              <w:t>Philips Medical Systems</w:t>
            </w:r>
          </w:p>
        </w:tc>
        <w:tc>
          <w:tcPr>
            <w:tcW w:w="607" w:type="pct"/>
            <w:noWrap/>
          </w:tcPr>
          <w:p w14:paraId="17C8F716" w14:textId="797F046C" w:rsidR="003F6E25" w:rsidRPr="000943F2" w:rsidRDefault="003F6E25" w:rsidP="003F6E25">
            <w:r w:rsidRPr="00584703">
              <w:t>7.59</w:t>
            </w:r>
          </w:p>
        </w:tc>
        <w:tc>
          <w:tcPr>
            <w:tcW w:w="606" w:type="pct"/>
            <w:noWrap/>
          </w:tcPr>
          <w:p w14:paraId="13BBBDD8" w14:textId="18D99D38" w:rsidR="003F6E25" w:rsidRPr="000943F2" w:rsidRDefault="003F6E25" w:rsidP="003F6E25">
            <w:r w:rsidRPr="00584703">
              <w:t>0.14</w:t>
            </w:r>
          </w:p>
        </w:tc>
        <w:tc>
          <w:tcPr>
            <w:tcW w:w="531" w:type="pct"/>
            <w:noWrap/>
          </w:tcPr>
          <w:p w14:paraId="246EB973" w14:textId="6F713C17" w:rsidR="003F6E25" w:rsidRPr="000943F2" w:rsidRDefault="003F6E25" w:rsidP="003F6E25">
            <w:r w:rsidRPr="00584703">
              <w:t>7.25</w:t>
            </w:r>
          </w:p>
        </w:tc>
        <w:tc>
          <w:tcPr>
            <w:tcW w:w="531" w:type="pct"/>
            <w:noWrap/>
          </w:tcPr>
          <w:p w14:paraId="46CD2A2C" w14:textId="661B3AE2" w:rsidR="003F6E25" w:rsidRPr="000943F2" w:rsidRDefault="003F6E25" w:rsidP="003F6E25">
            <w:r w:rsidRPr="00584703">
              <w:t>0.2</w:t>
            </w:r>
          </w:p>
        </w:tc>
        <w:tc>
          <w:tcPr>
            <w:tcW w:w="302" w:type="pct"/>
            <w:noWrap/>
          </w:tcPr>
          <w:p w14:paraId="47D7B911" w14:textId="3DAEEC1C" w:rsidR="003F6E25" w:rsidRPr="000943F2" w:rsidRDefault="003F6E25" w:rsidP="003F6E25">
            <w:r w:rsidRPr="00584703">
              <w:t>17</w:t>
            </w:r>
          </w:p>
        </w:tc>
      </w:tr>
      <w:tr w:rsidR="003F6E25" w:rsidRPr="000943F2" w14:paraId="51C24030" w14:textId="77777777" w:rsidTr="007E3179">
        <w:trPr>
          <w:trHeight w:val="288"/>
        </w:trPr>
        <w:tc>
          <w:tcPr>
            <w:tcW w:w="302" w:type="pct"/>
            <w:noWrap/>
          </w:tcPr>
          <w:p w14:paraId="1C2A7144" w14:textId="2FF87A71" w:rsidR="003F6E25" w:rsidRPr="000943F2" w:rsidRDefault="003F6E25" w:rsidP="003F6E25">
            <w:r>
              <w:t>0</w:t>
            </w:r>
            <w:r w:rsidRPr="009C3F6F">
              <w:t>57</w:t>
            </w:r>
          </w:p>
        </w:tc>
        <w:tc>
          <w:tcPr>
            <w:tcW w:w="1211" w:type="pct"/>
            <w:noWrap/>
          </w:tcPr>
          <w:p w14:paraId="23480B7B" w14:textId="0C19A651" w:rsidR="003F6E25" w:rsidRPr="000943F2" w:rsidRDefault="003F6E25" w:rsidP="003F6E25">
            <w:r w:rsidRPr="009C3F6F">
              <w:t>Discovery STE</w:t>
            </w:r>
          </w:p>
        </w:tc>
        <w:tc>
          <w:tcPr>
            <w:tcW w:w="910" w:type="pct"/>
            <w:noWrap/>
          </w:tcPr>
          <w:p w14:paraId="1DED35FE" w14:textId="4F0E2E44" w:rsidR="003F6E25" w:rsidRPr="000943F2" w:rsidRDefault="003F6E25" w:rsidP="003F6E25">
            <w:r w:rsidRPr="009C3F6F">
              <w:t>GE MEDICAL SYSTEMS</w:t>
            </w:r>
          </w:p>
        </w:tc>
        <w:tc>
          <w:tcPr>
            <w:tcW w:w="607" w:type="pct"/>
            <w:noWrap/>
          </w:tcPr>
          <w:p w14:paraId="303D0F9D" w14:textId="7AA4B93F" w:rsidR="003F6E25" w:rsidRPr="000943F2" w:rsidRDefault="003F6E25" w:rsidP="003F6E25">
            <w:r w:rsidRPr="00584703">
              <w:t>4.04</w:t>
            </w:r>
          </w:p>
        </w:tc>
        <w:tc>
          <w:tcPr>
            <w:tcW w:w="606" w:type="pct"/>
            <w:noWrap/>
          </w:tcPr>
          <w:p w14:paraId="318CD8AC" w14:textId="1C63A63E" w:rsidR="003F6E25" w:rsidRPr="000943F2" w:rsidRDefault="003F6E25" w:rsidP="003F6E25">
            <w:r w:rsidRPr="00584703">
              <w:t>0.17</w:t>
            </w:r>
          </w:p>
        </w:tc>
        <w:tc>
          <w:tcPr>
            <w:tcW w:w="531" w:type="pct"/>
            <w:noWrap/>
          </w:tcPr>
          <w:p w14:paraId="036101C6" w14:textId="06C6F584" w:rsidR="003F6E25" w:rsidRPr="000943F2" w:rsidRDefault="003F6E25" w:rsidP="003F6E25">
            <w:r w:rsidRPr="00584703">
              <w:t>5</w:t>
            </w:r>
            <w:r>
              <w:t>.00</w:t>
            </w:r>
          </w:p>
        </w:tc>
        <w:tc>
          <w:tcPr>
            <w:tcW w:w="531" w:type="pct"/>
            <w:noWrap/>
          </w:tcPr>
          <w:p w14:paraId="3B8DC0C0" w14:textId="6C69A395" w:rsidR="003F6E25" w:rsidRPr="000943F2" w:rsidRDefault="003F6E25" w:rsidP="003F6E25">
            <w:r w:rsidRPr="00584703">
              <w:t>0.18</w:t>
            </w:r>
          </w:p>
        </w:tc>
        <w:tc>
          <w:tcPr>
            <w:tcW w:w="302" w:type="pct"/>
            <w:noWrap/>
          </w:tcPr>
          <w:p w14:paraId="48286BF4" w14:textId="2BB57C59" w:rsidR="003F6E25" w:rsidRPr="000943F2" w:rsidRDefault="003F6E25" w:rsidP="003F6E25">
            <w:r w:rsidRPr="00584703">
              <w:t>17</w:t>
            </w:r>
          </w:p>
        </w:tc>
      </w:tr>
      <w:tr w:rsidR="003F6E25" w:rsidRPr="000943F2" w14:paraId="1BE95C70" w14:textId="77777777" w:rsidTr="007E3179">
        <w:trPr>
          <w:trHeight w:val="288"/>
        </w:trPr>
        <w:tc>
          <w:tcPr>
            <w:tcW w:w="302" w:type="pct"/>
            <w:noWrap/>
          </w:tcPr>
          <w:p w14:paraId="5C492C1E" w14:textId="6A7E1C63" w:rsidR="003F6E25" w:rsidRPr="000943F2" w:rsidRDefault="003F6E25" w:rsidP="003F6E25">
            <w:r>
              <w:t>0</w:t>
            </w:r>
            <w:r w:rsidRPr="009C3F6F">
              <w:t>14</w:t>
            </w:r>
          </w:p>
        </w:tc>
        <w:tc>
          <w:tcPr>
            <w:tcW w:w="1211" w:type="pct"/>
            <w:noWrap/>
          </w:tcPr>
          <w:p w14:paraId="7E2E5FE6" w14:textId="3CE8C594" w:rsidR="003F6E25" w:rsidRPr="000943F2" w:rsidRDefault="003F6E25" w:rsidP="003F6E25">
            <w:r w:rsidRPr="009C3F6F">
              <w:t>NULL</w:t>
            </w:r>
          </w:p>
        </w:tc>
        <w:tc>
          <w:tcPr>
            <w:tcW w:w="910" w:type="pct"/>
            <w:noWrap/>
          </w:tcPr>
          <w:p w14:paraId="5421F510" w14:textId="48F0959B" w:rsidR="003F6E25" w:rsidRPr="000943F2" w:rsidRDefault="003F6E25" w:rsidP="003F6E25">
            <w:r w:rsidRPr="009C3F6F">
              <w:t>Philips Medical Systems</w:t>
            </w:r>
          </w:p>
        </w:tc>
        <w:tc>
          <w:tcPr>
            <w:tcW w:w="607" w:type="pct"/>
            <w:noWrap/>
          </w:tcPr>
          <w:p w14:paraId="35C3400E" w14:textId="6C70277D" w:rsidR="003F6E25" w:rsidRPr="000943F2" w:rsidRDefault="003F6E25" w:rsidP="003F6E25">
            <w:r w:rsidRPr="00584703">
              <w:t>6.39</w:t>
            </w:r>
          </w:p>
        </w:tc>
        <w:tc>
          <w:tcPr>
            <w:tcW w:w="606" w:type="pct"/>
            <w:noWrap/>
          </w:tcPr>
          <w:p w14:paraId="1E7D1960" w14:textId="25A7D95A" w:rsidR="003F6E25" w:rsidRPr="000943F2" w:rsidRDefault="003F6E25" w:rsidP="003F6E25">
            <w:r w:rsidRPr="00584703">
              <w:t>0.12</w:t>
            </w:r>
          </w:p>
        </w:tc>
        <w:tc>
          <w:tcPr>
            <w:tcW w:w="531" w:type="pct"/>
            <w:noWrap/>
          </w:tcPr>
          <w:p w14:paraId="40434BDF" w14:textId="334A1DC0" w:rsidR="003F6E25" w:rsidRPr="000943F2" w:rsidRDefault="003F6E25" w:rsidP="003F6E25">
            <w:r w:rsidRPr="00584703">
              <w:t>6.36</w:t>
            </w:r>
          </w:p>
        </w:tc>
        <w:tc>
          <w:tcPr>
            <w:tcW w:w="531" w:type="pct"/>
            <w:noWrap/>
          </w:tcPr>
          <w:p w14:paraId="70C2753D" w14:textId="3D64103D" w:rsidR="003F6E25" w:rsidRPr="000943F2" w:rsidRDefault="003F6E25" w:rsidP="003F6E25">
            <w:r w:rsidRPr="00584703">
              <w:t>0.17</w:t>
            </w:r>
          </w:p>
        </w:tc>
        <w:tc>
          <w:tcPr>
            <w:tcW w:w="302" w:type="pct"/>
            <w:noWrap/>
          </w:tcPr>
          <w:p w14:paraId="6F188D15" w14:textId="42CFC48F" w:rsidR="003F6E25" w:rsidRPr="000943F2" w:rsidRDefault="003F6E25" w:rsidP="003F6E25">
            <w:r w:rsidRPr="00584703">
              <w:t>16</w:t>
            </w:r>
          </w:p>
        </w:tc>
      </w:tr>
      <w:tr w:rsidR="003F6E25" w:rsidRPr="000943F2" w14:paraId="216CF1C7" w14:textId="77777777" w:rsidTr="007E3179">
        <w:trPr>
          <w:trHeight w:val="288"/>
        </w:trPr>
        <w:tc>
          <w:tcPr>
            <w:tcW w:w="302" w:type="pct"/>
            <w:noWrap/>
          </w:tcPr>
          <w:p w14:paraId="45500A27" w14:textId="50A84927" w:rsidR="003F6E25" w:rsidRPr="000943F2" w:rsidRDefault="003F6E25" w:rsidP="003F6E25">
            <w:r w:rsidRPr="009C3F6F">
              <w:t>114</w:t>
            </w:r>
          </w:p>
        </w:tc>
        <w:tc>
          <w:tcPr>
            <w:tcW w:w="1211" w:type="pct"/>
            <w:noWrap/>
          </w:tcPr>
          <w:p w14:paraId="2AA25582" w14:textId="630B41F2" w:rsidR="003F6E25" w:rsidRPr="000943F2" w:rsidRDefault="003F6E25" w:rsidP="003F6E25">
            <w:r w:rsidRPr="009C3F6F">
              <w:t>GEMINI TF TOF 64</w:t>
            </w:r>
          </w:p>
        </w:tc>
        <w:tc>
          <w:tcPr>
            <w:tcW w:w="910" w:type="pct"/>
            <w:noWrap/>
          </w:tcPr>
          <w:p w14:paraId="30B71FD0" w14:textId="41EDC684" w:rsidR="003F6E25" w:rsidRPr="000943F2" w:rsidRDefault="003F6E25" w:rsidP="003F6E25">
            <w:r w:rsidRPr="009C3F6F">
              <w:t>Philips Medical Systems</w:t>
            </w:r>
          </w:p>
        </w:tc>
        <w:tc>
          <w:tcPr>
            <w:tcW w:w="607" w:type="pct"/>
            <w:noWrap/>
          </w:tcPr>
          <w:p w14:paraId="7C4C4241" w14:textId="37B477F8" w:rsidR="003F6E25" w:rsidRPr="000943F2" w:rsidRDefault="003F6E25" w:rsidP="003F6E25">
            <w:r w:rsidRPr="00584703">
              <w:t>6.52</w:t>
            </w:r>
          </w:p>
        </w:tc>
        <w:tc>
          <w:tcPr>
            <w:tcW w:w="606" w:type="pct"/>
            <w:noWrap/>
          </w:tcPr>
          <w:p w14:paraId="1496B3B3" w14:textId="216B2CA7" w:rsidR="003F6E25" w:rsidRPr="000943F2" w:rsidRDefault="003F6E25" w:rsidP="003F6E25">
            <w:r w:rsidRPr="00584703">
              <w:t>0.08</w:t>
            </w:r>
          </w:p>
        </w:tc>
        <w:tc>
          <w:tcPr>
            <w:tcW w:w="531" w:type="pct"/>
            <w:noWrap/>
          </w:tcPr>
          <w:p w14:paraId="747885B5" w14:textId="19C5807A" w:rsidR="003F6E25" w:rsidRPr="000943F2" w:rsidRDefault="003F6E25" w:rsidP="003F6E25">
            <w:r w:rsidRPr="00584703">
              <w:t>6.1</w:t>
            </w:r>
            <w:r>
              <w:t>0</w:t>
            </w:r>
          </w:p>
        </w:tc>
        <w:tc>
          <w:tcPr>
            <w:tcW w:w="531" w:type="pct"/>
            <w:noWrap/>
          </w:tcPr>
          <w:p w14:paraId="4EAE6CFC" w14:textId="44B37C34" w:rsidR="003F6E25" w:rsidRPr="000943F2" w:rsidRDefault="003F6E25" w:rsidP="003F6E25">
            <w:r w:rsidRPr="00584703">
              <w:t>0.17</w:t>
            </w:r>
          </w:p>
        </w:tc>
        <w:tc>
          <w:tcPr>
            <w:tcW w:w="302" w:type="pct"/>
            <w:noWrap/>
          </w:tcPr>
          <w:p w14:paraId="1497DFAF" w14:textId="34B0BCCB" w:rsidR="003F6E25" w:rsidRPr="000943F2" w:rsidRDefault="003F6E25" w:rsidP="003F6E25">
            <w:r w:rsidRPr="00584703">
              <w:t>16</w:t>
            </w:r>
          </w:p>
        </w:tc>
      </w:tr>
      <w:tr w:rsidR="003F6E25" w:rsidRPr="000943F2" w14:paraId="6199E59A" w14:textId="77777777" w:rsidTr="007E3179">
        <w:trPr>
          <w:trHeight w:val="288"/>
        </w:trPr>
        <w:tc>
          <w:tcPr>
            <w:tcW w:w="302" w:type="pct"/>
            <w:noWrap/>
          </w:tcPr>
          <w:p w14:paraId="4A58D686" w14:textId="59E59B7B" w:rsidR="003F6E25" w:rsidRPr="000943F2" w:rsidRDefault="003F6E25" w:rsidP="003F6E25">
            <w:r w:rsidRPr="009C3F6F">
              <w:t>127</w:t>
            </w:r>
          </w:p>
        </w:tc>
        <w:tc>
          <w:tcPr>
            <w:tcW w:w="1211" w:type="pct"/>
            <w:noWrap/>
          </w:tcPr>
          <w:p w14:paraId="4D2AA9D2" w14:textId="588A9C3E" w:rsidR="003F6E25" w:rsidRPr="000943F2" w:rsidRDefault="003F6E25" w:rsidP="003F6E25">
            <w:r w:rsidRPr="009C3F6F">
              <w:t>Discovery MI</w:t>
            </w:r>
          </w:p>
        </w:tc>
        <w:tc>
          <w:tcPr>
            <w:tcW w:w="910" w:type="pct"/>
            <w:noWrap/>
          </w:tcPr>
          <w:p w14:paraId="78C1C0A4" w14:textId="5898D934" w:rsidR="003F6E25" w:rsidRPr="000943F2" w:rsidRDefault="003F6E25" w:rsidP="003F6E25">
            <w:r w:rsidRPr="009C3F6F">
              <w:t>GE MEDICAL SYSTEMS</w:t>
            </w:r>
          </w:p>
        </w:tc>
        <w:tc>
          <w:tcPr>
            <w:tcW w:w="607" w:type="pct"/>
            <w:noWrap/>
          </w:tcPr>
          <w:p w14:paraId="3C084E3C" w14:textId="7B4792C8" w:rsidR="003F6E25" w:rsidRPr="000943F2" w:rsidRDefault="003F6E25" w:rsidP="003F6E25">
            <w:r w:rsidRPr="00584703">
              <w:t>4.11</w:t>
            </w:r>
          </w:p>
        </w:tc>
        <w:tc>
          <w:tcPr>
            <w:tcW w:w="606" w:type="pct"/>
            <w:noWrap/>
          </w:tcPr>
          <w:p w14:paraId="25AE3AFA" w14:textId="03D6F719" w:rsidR="003F6E25" w:rsidRPr="000943F2" w:rsidRDefault="003F6E25" w:rsidP="003F6E25">
            <w:r w:rsidRPr="00584703">
              <w:t>0.25</w:t>
            </w:r>
          </w:p>
        </w:tc>
        <w:tc>
          <w:tcPr>
            <w:tcW w:w="531" w:type="pct"/>
            <w:noWrap/>
          </w:tcPr>
          <w:p w14:paraId="281940DE" w14:textId="68D2380C" w:rsidR="003F6E25" w:rsidRPr="000943F2" w:rsidRDefault="003F6E25" w:rsidP="003F6E25">
            <w:r w:rsidRPr="00584703">
              <w:t>4.68</w:t>
            </w:r>
          </w:p>
        </w:tc>
        <w:tc>
          <w:tcPr>
            <w:tcW w:w="531" w:type="pct"/>
            <w:noWrap/>
          </w:tcPr>
          <w:p w14:paraId="6BDA5964" w14:textId="63BD0683" w:rsidR="003F6E25" w:rsidRPr="000943F2" w:rsidRDefault="003F6E25" w:rsidP="003F6E25">
            <w:r w:rsidRPr="00584703">
              <w:t>0.22</w:t>
            </w:r>
          </w:p>
        </w:tc>
        <w:tc>
          <w:tcPr>
            <w:tcW w:w="302" w:type="pct"/>
            <w:noWrap/>
          </w:tcPr>
          <w:p w14:paraId="32A43BE1" w14:textId="65AFCDD8" w:rsidR="003F6E25" w:rsidRPr="000943F2" w:rsidRDefault="003F6E25" w:rsidP="003F6E25">
            <w:r w:rsidRPr="00584703">
              <w:t>15</w:t>
            </w:r>
          </w:p>
        </w:tc>
      </w:tr>
      <w:tr w:rsidR="003F6E25" w:rsidRPr="000943F2" w14:paraId="1B881A7B" w14:textId="77777777" w:rsidTr="007E3179">
        <w:trPr>
          <w:trHeight w:val="288"/>
        </w:trPr>
        <w:tc>
          <w:tcPr>
            <w:tcW w:w="302" w:type="pct"/>
            <w:noWrap/>
          </w:tcPr>
          <w:p w14:paraId="1086BFC6" w14:textId="7AD18231" w:rsidR="003F6E25" w:rsidRPr="000943F2" w:rsidRDefault="003F6E25" w:rsidP="003F6E25">
            <w:r w:rsidRPr="009C3F6F">
              <w:t>141</w:t>
            </w:r>
          </w:p>
        </w:tc>
        <w:tc>
          <w:tcPr>
            <w:tcW w:w="1211" w:type="pct"/>
            <w:noWrap/>
          </w:tcPr>
          <w:p w14:paraId="1C77CF98" w14:textId="527C9DFE" w:rsidR="003F6E25" w:rsidRPr="000943F2" w:rsidRDefault="003F6E25" w:rsidP="003F6E25">
            <w:r w:rsidRPr="009C3F6F">
              <w:t>Biograph 20_mCT</w:t>
            </w:r>
          </w:p>
        </w:tc>
        <w:tc>
          <w:tcPr>
            <w:tcW w:w="910" w:type="pct"/>
            <w:noWrap/>
          </w:tcPr>
          <w:p w14:paraId="3B63CAB1" w14:textId="11C5ED6C" w:rsidR="003F6E25" w:rsidRPr="000943F2" w:rsidRDefault="003F6E25" w:rsidP="003F6E25">
            <w:r w:rsidRPr="009C3F6F">
              <w:t>SIEMENS</w:t>
            </w:r>
          </w:p>
        </w:tc>
        <w:tc>
          <w:tcPr>
            <w:tcW w:w="607" w:type="pct"/>
            <w:noWrap/>
          </w:tcPr>
          <w:p w14:paraId="7E63C549" w14:textId="48DE92A6" w:rsidR="003F6E25" w:rsidRPr="000943F2" w:rsidRDefault="003F6E25" w:rsidP="003F6E25">
            <w:r w:rsidRPr="00584703">
              <w:t>4.2</w:t>
            </w:r>
            <w:r>
              <w:t>0</w:t>
            </w:r>
          </w:p>
        </w:tc>
        <w:tc>
          <w:tcPr>
            <w:tcW w:w="606" w:type="pct"/>
            <w:noWrap/>
          </w:tcPr>
          <w:p w14:paraId="54946B51" w14:textId="4595D11A" w:rsidR="003F6E25" w:rsidRPr="000943F2" w:rsidRDefault="003F6E25" w:rsidP="003F6E25">
            <w:r w:rsidRPr="00584703">
              <w:t>0.22</w:t>
            </w:r>
          </w:p>
        </w:tc>
        <w:tc>
          <w:tcPr>
            <w:tcW w:w="531" w:type="pct"/>
            <w:noWrap/>
          </w:tcPr>
          <w:p w14:paraId="5CE5EE8C" w14:textId="1F83BD4C" w:rsidR="003F6E25" w:rsidRPr="000943F2" w:rsidRDefault="003F6E25" w:rsidP="003F6E25">
            <w:r w:rsidRPr="00584703">
              <w:t>4.01</w:t>
            </w:r>
          </w:p>
        </w:tc>
        <w:tc>
          <w:tcPr>
            <w:tcW w:w="531" w:type="pct"/>
            <w:noWrap/>
          </w:tcPr>
          <w:p w14:paraId="7BFD4ED1" w14:textId="1C01C0D6" w:rsidR="003F6E25" w:rsidRPr="000943F2" w:rsidRDefault="003F6E25" w:rsidP="003F6E25">
            <w:r w:rsidRPr="00584703">
              <w:t>0.19</w:t>
            </w:r>
          </w:p>
        </w:tc>
        <w:tc>
          <w:tcPr>
            <w:tcW w:w="302" w:type="pct"/>
            <w:noWrap/>
          </w:tcPr>
          <w:p w14:paraId="3FC59F96" w14:textId="0A4F9C60" w:rsidR="003F6E25" w:rsidRPr="000943F2" w:rsidRDefault="003F6E25" w:rsidP="003F6E25">
            <w:r w:rsidRPr="00584703">
              <w:t>15</w:t>
            </w:r>
          </w:p>
        </w:tc>
      </w:tr>
    </w:tbl>
    <w:p w14:paraId="18869FE6" w14:textId="207832E1" w:rsidR="00070405" w:rsidRDefault="00070405" w:rsidP="007E3179">
      <w:pPr>
        <w:spacing w:line="240" w:lineRule="auto"/>
      </w:pPr>
    </w:p>
    <w:p w14:paraId="19D10128" w14:textId="2FB98269" w:rsidR="00C340F7" w:rsidRDefault="00C340F7" w:rsidP="007E3179">
      <w:pPr>
        <w:spacing w:line="240" w:lineRule="auto"/>
      </w:pPr>
      <w:r w:rsidRPr="00C340F7"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PITFIRE resolution estimator of ADNI amyloid data</w:t>
      </w:r>
      <w:r>
        <w:rPr>
          <w:rFonts w:ascii="Times New Roman" w:hAnsi="Times New Roman"/>
          <w:sz w:val="24"/>
          <w:szCs w:val="24"/>
        </w:rPr>
        <w:t>.</w:t>
      </w:r>
    </w:p>
    <w:sectPr w:rsidR="00C340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F2"/>
    <w:rsid w:val="00070405"/>
    <w:rsid w:val="000943F2"/>
    <w:rsid w:val="003F6E25"/>
    <w:rsid w:val="006044B2"/>
    <w:rsid w:val="007E3179"/>
    <w:rsid w:val="00C3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D160D"/>
  <w15:chartTrackingRefBased/>
  <w15:docId w15:val="{21D41A80-A087-4E9C-AC71-922E46B4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43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43F2"/>
    <w:rPr>
      <w:color w:val="954F72"/>
      <w:u w:val="single"/>
    </w:rPr>
  </w:style>
  <w:style w:type="paragraph" w:customStyle="1" w:styleId="msonormal0">
    <w:name w:val="msonormal"/>
    <w:basedOn w:val="Normal"/>
    <w:rsid w:val="00094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094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85402DE1655E4C94D6EFF4A6557AB4" ma:contentTypeVersion="2" ma:contentTypeDescription="Create a new document." ma:contentTypeScope="" ma:versionID="ff2849d0c46c8df778ec50d631a52b98">
  <xsd:schema xmlns:xsd="http://www.w3.org/2001/XMLSchema" xmlns:xs="http://www.w3.org/2001/XMLSchema" xmlns:p="http://schemas.microsoft.com/office/2006/metadata/properties" xmlns:ns2="d2f4f75d-4548-49d7-81cf-fbd6db1b22fd" xmlns:ns3="6C608EF3-4483-4532-9D2B-AE0E62A79EF0" xmlns:ns4="6c608ef3-4483-4532-9d2b-ae0e62a79ef0" targetNamespace="http://schemas.microsoft.com/office/2006/metadata/properties" ma:root="true" ma:fieldsID="c54ecd5ef9b8c835c4bd15ab0f01d268" ns2:_="" ns3:_="" ns4:_="">
    <xsd:import namespace="d2f4f75d-4548-49d7-81cf-fbd6db1b22fd"/>
    <xsd:import namespace="6C608EF3-4483-4532-9D2B-AE0E62A79EF0"/>
    <xsd:import namespace="6c608ef3-4483-4532-9d2b-ae0e62a79ef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Documentation_x0020_Type" minOccurs="0"/>
                <xsd:element ref="ns3:MediaServiceMetadata" minOccurs="0"/>
                <xsd:element ref="ns3:MediaServiceFastMetadata" minOccurs="0"/>
                <xsd:element ref="ns2:SM_x0020_Type" minOccurs="0"/>
                <xsd:element ref="ns2:Communication_x0020_Type" minOccurs="0"/>
                <xsd:element ref="ns2:IR_x0020_Type" minOccurs="0"/>
                <xsd:element ref="ns2:Status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4f75d-4548-49d7-81cf-fbd6db1b22f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cumentation_x0020_Type" ma:index="11" nillable="true" ma:displayName="Documentation" ma:format="Dropdown" ma:internalName="Documentation_x0020_Type">
      <xsd:simpleType>
        <xsd:restriction base="dms:Choice">
          <xsd:enumeration value="Data Management"/>
          <xsd:enumeration value="Manuals"/>
          <xsd:enumeration value="QA"/>
          <xsd:enumeration value="Reports"/>
          <xsd:enumeration value="Specifications"/>
          <xsd:enumeration value="Study Protocol"/>
        </xsd:restriction>
      </xsd:simpleType>
    </xsd:element>
    <xsd:element name="SM_x0020_Type" ma:index="15" nillable="true" ma:displayName="Site Management" ma:format="Dropdown" ma:internalName="SM_x0020_Type">
      <xsd:simpleType>
        <xsd:restriction base="dms:Choice">
          <xsd:enumeration value="Acknowledgement of Receipt"/>
          <xsd:enumeration value="Communication"/>
          <xsd:enumeration value="Generic"/>
          <xsd:enumeration value="Imaging Protocol"/>
          <xsd:enumeration value="Logs and Trackers"/>
          <xsd:enumeration value="Other"/>
          <xsd:enumeration value="Qualification &amp; Training"/>
        </xsd:restriction>
      </xsd:simpleType>
    </xsd:element>
    <xsd:element name="Communication_x0020_Type" ma:index="16" nillable="true" ma:displayName="Communication" ma:format="Dropdown" ma:internalName="Communication_x0020_Type">
      <xsd:simpleType>
        <xsd:restriction base="dms:Choice">
          <xsd:enumeration value="Acknowledgement of Receipt"/>
          <xsd:enumeration value="Documentation"/>
          <xsd:enumeration value="Meeting Notes"/>
          <xsd:enumeration value="Systems"/>
          <xsd:enumeration value="Timelines: General CRO"/>
          <xsd:enumeration value="Timelines: Sponsor"/>
          <xsd:enumeration value="Timelines: TPV"/>
        </xsd:restriction>
      </xsd:simpleType>
    </xsd:element>
    <xsd:element name="IR_x0020_Type" ma:index="17" nillable="true" ma:displayName="Issue Reporting" ma:format="Dropdown" ma:internalName="IR_x0020_Type">
      <xsd:simpleType>
        <xsd:restriction base="dms:Choice">
          <xsd:enumeration value="Logs and Trackers"/>
          <xsd:enumeration value="Nonconformities"/>
          <xsd:enumeration value="Note to File"/>
          <xsd:enumeration value="Study Deviations"/>
          <xsd:enumeration value="Unlock Request"/>
        </xsd:restriction>
      </xsd:simpleType>
    </xsd:element>
    <xsd:element name="Status" ma:index="18" nillable="true" ma:displayName="Status" ma:default="Active" ma:format="Dropdown" ma:internalName="Status">
      <xsd:simpleType>
        <xsd:restriction base="dms:Choice">
          <xsd:enumeration value="Active"/>
          <xsd:enumeration value="Obsolete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608EF3-4483-4532-9D2B-AE0E62A79E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608ef3-4483-4532-9d2b-ae0e62a79ef0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d2f4f75d-4548-49d7-81cf-fbd6db1b22fd">Active</Status>
    <IR_x0020_Type xmlns="d2f4f75d-4548-49d7-81cf-fbd6db1b22fd" xsi:nil="true"/>
    <Communication_x0020_Type xmlns="d2f4f75d-4548-49d7-81cf-fbd6db1b22fd" xsi:nil="true"/>
    <Documentation_x0020_Type xmlns="d2f4f75d-4548-49d7-81cf-fbd6db1b22fd" xsi:nil="true"/>
    <SM_x0020_Type xmlns="d2f4f75d-4548-49d7-81cf-fbd6db1b22fd" xsi:nil="true"/>
    <_dlc_DocId xmlns="d2f4f75d-4548-49d7-81cf-fbd6db1b22fd">CLINICAL-658829646-25</_dlc_DocId>
    <_dlc_DocIdUrl xmlns="d2f4f75d-4548-49d7-81cf-fbd6db1b22fd">
      <Url>https://biospective.sharepoint.com/sites/Clinical/RND070/_layouts/15/DocIdRedir.aspx?ID=CLINICAL-658829646-25</Url>
      <Description>CLINICAL-658829646-25</Description>
    </_dlc_DocIdUrl>
  </documentManagement>
</p:properties>
</file>

<file path=customXml/itemProps1.xml><?xml version="1.0" encoding="utf-8"?>
<ds:datastoreItem xmlns:ds="http://schemas.openxmlformats.org/officeDocument/2006/customXml" ds:itemID="{39CA9E31-0AEA-4E6B-A5B8-4557081EAC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8A16BA-8A5F-450B-A0B2-7C64811CCD7C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6FBCF24-C306-4ADA-BEB5-D04E7451B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4f75d-4548-49d7-81cf-fbd6db1b22fd"/>
    <ds:schemaRef ds:uri="6C608EF3-4483-4532-9D2B-AE0E62A79EF0"/>
    <ds:schemaRef ds:uri="6c608ef3-4483-4532-9d2b-ae0e62a79e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0924D0-0C05-4458-A0C6-6EC6B7F1D91F}">
  <ds:schemaRefs>
    <ds:schemaRef ds:uri="http://schemas.microsoft.com/office/2006/metadata/properties"/>
    <ds:schemaRef ds:uri="http://schemas.microsoft.com/office/infopath/2007/PartnerControls"/>
    <ds:schemaRef ds:uri="d2f4f75d-4548-49d7-81cf-fbd6db1b22f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Carbonell</dc:creator>
  <cp:keywords/>
  <dc:description/>
  <cp:lastModifiedBy>Felix Carbonell</cp:lastModifiedBy>
  <cp:revision>3</cp:revision>
  <dcterms:created xsi:type="dcterms:W3CDTF">2022-12-22T14:07:00Z</dcterms:created>
  <dcterms:modified xsi:type="dcterms:W3CDTF">2024-09-2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85402DE1655E4C94D6EFF4A6557AB4</vt:lpwstr>
  </property>
  <property fmtid="{D5CDD505-2E9C-101B-9397-08002B2CF9AE}" pid="3" name="_dlc_DocIdItemGuid">
    <vt:lpwstr>ac733b05-0a4f-4758-a6ab-d30fafebe3ee</vt:lpwstr>
  </property>
</Properties>
</file>